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632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430"/>
        <w:gridCol w:w="1843"/>
        <w:gridCol w:w="4105"/>
        <w:gridCol w:w="1983"/>
      </w:tblGrid>
      <w:tr w:rsidR="00F274D0" w14:paraId="3F0A3FEA" w14:textId="77777777" w:rsidTr="004C01DE">
        <w:tc>
          <w:tcPr>
            <w:tcW w:w="1063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1DFBAB3" w14:textId="75F9FAFA" w:rsidR="00F274D0" w:rsidRPr="00182258" w:rsidRDefault="0039229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>Supplementary material 8</w:t>
            </w:r>
            <w:r w:rsidR="00F274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>.</w:t>
            </w:r>
            <w:r w:rsidR="00F274D0" w:rsidRPr="29B4CC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 </w:t>
            </w:r>
            <w:r w:rsidR="00F274D0" w:rsidRPr="0098285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aired pulse TMS of included studies</w:t>
            </w:r>
            <w:r w:rsidR="00747861" w:rsidRPr="0098285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.</w:t>
            </w:r>
          </w:p>
        </w:tc>
      </w:tr>
      <w:tr w:rsidR="00002234" w14:paraId="7362EDF5" w14:textId="77777777" w:rsidTr="00172814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0742DA83" w14:textId="0E52FAB8" w:rsidR="00AA7950" w:rsidRPr="00182258" w:rsidRDefault="00AA7950" w:rsidP="00AA79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tudy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14:paraId="2AC599A6" w14:textId="20691001" w:rsidR="00AA7950" w:rsidRPr="00182258" w:rsidRDefault="00AA7950" w:rsidP="00AA79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urrent direction induced in brai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9A448C6" w14:textId="41480BDA" w:rsidR="00AA7950" w:rsidRPr="00182258" w:rsidRDefault="00AA7950" w:rsidP="00AA79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timulation localization</w:t>
            </w:r>
            <w:r w:rsidR="006E5C2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–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neuronavigation</w:t>
            </w:r>
          </w:p>
        </w:tc>
        <w:tc>
          <w:tcPr>
            <w:tcW w:w="4105" w:type="dxa"/>
            <w:tcBorders>
              <w:top w:val="single" w:sz="4" w:space="0" w:color="auto"/>
              <w:bottom w:val="single" w:sz="4" w:space="0" w:color="auto"/>
            </w:tcBorders>
          </w:tcPr>
          <w:p w14:paraId="2E88BB1B" w14:textId="6BDE755F" w:rsidR="00AA7950" w:rsidRPr="00182258" w:rsidRDefault="00AA7950" w:rsidP="00AA79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ask</w:t>
            </w:r>
            <w:r w:rsidR="003E4ED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-Muscle activ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- 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intensity of stimulation</w:t>
            </w:r>
            <w:r w:rsidR="003E4ED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- </w:t>
            </w:r>
            <w:r w:rsidR="003E4ED5"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otor threshold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4E7ED94B" w14:textId="588DE413" w:rsidR="00AA7950" w:rsidRPr="00182258" w:rsidRDefault="00AA7950" w:rsidP="00AA79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Results</w:t>
            </w:r>
            <w:r w:rsidR="00BF37A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(mean) SD</w:t>
            </w:r>
          </w:p>
        </w:tc>
      </w:tr>
      <w:tr w:rsidR="00AA7950" w14:paraId="0B6391A1" w14:textId="77777777" w:rsidTr="004C01DE">
        <w:tc>
          <w:tcPr>
            <w:tcW w:w="1063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78D863C" w14:textId="10AAE982" w:rsidR="00AA7950" w:rsidRPr="00182258" w:rsidRDefault="00AA7950" w:rsidP="00AA79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CI</w:t>
            </w:r>
          </w:p>
        </w:tc>
      </w:tr>
      <w:tr w:rsidR="00002234" w14:paraId="2C2CE0DC" w14:textId="77777777" w:rsidTr="00172814">
        <w:tc>
          <w:tcPr>
            <w:tcW w:w="1271" w:type="dxa"/>
            <w:tcBorders>
              <w:top w:val="single" w:sz="4" w:space="0" w:color="auto"/>
            </w:tcBorders>
          </w:tcPr>
          <w:p w14:paraId="412AA535" w14:textId="77777777" w:rsidR="00FC7920" w:rsidRDefault="00FC7920" w:rsidP="00FC792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hiou 20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</w:t>
            </w:r>
          </w:p>
          <w:p w14:paraId="05D67B46" w14:textId="1C10C9BB" w:rsidR="00FC7920" w:rsidRPr="00182258" w:rsidRDefault="00FC7920" w:rsidP="00FC7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=18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1043DF3C" w14:textId="6866592E" w:rsidR="00FC7920" w:rsidRPr="00182258" w:rsidRDefault="00FC7920" w:rsidP="00FC7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ostero-anterior</w:t>
            </w:r>
            <w:r w:rsidR="00A057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6D7BA1F" w14:textId="4E28B430" w:rsidR="00FC7920" w:rsidRPr="00182258" w:rsidRDefault="00E15C5B" w:rsidP="00FC7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Hotspot – most excitable hemisphe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335E6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contralateral muscle</w:t>
            </w:r>
            <w:r w:rsidR="007E71E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  <w:tc>
          <w:tcPr>
            <w:tcW w:w="4105" w:type="dxa"/>
            <w:tcBorders>
              <w:top w:val="single" w:sz="4" w:space="0" w:color="auto"/>
            </w:tcBorders>
          </w:tcPr>
          <w:p w14:paraId="7AF58CCC" w14:textId="4B5ECF62" w:rsidR="00D15180" w:rsidRDefault="00D15180" w:rsidP="00D1518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C7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Task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during motor preparation period and baselin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of </w:t>
            </w:r>
            <w:r w:rsidRPr="000F067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houlder flexion task</w:t>
            </w:r>
            <w:r w:rsidR="00C34E0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39276625" w14:textId="77777777" w:rsidR="00D15180" w:rsidRDefault="00D15180" w:rsidP="00D1518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  <w:p w14:paraId="378672FB" w14:textId="0092AC52" w:rsidR="00D15180" w:rsidRPr="00180472" w:rsidRDefault="00D15180" w:rsidP="00D1518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C7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TMS intensity: </w:t>
            </w:r>
            <w:r w:rsidRPr="0018047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SICI (CS 70% </w:t>
            </w:r>
            <w:proofErr w:type="spellStart"/>
            <w:r w:rsidRPr="0018047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MT</w:t>
            </w:r>
            <w:proofErr w:type="spellEnd"/>
            <w:r w:rsidRPr="0018047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; TS 120% </w:t>
            </w:r>
            <w:proofErr w:type="spellStart"/>
            <w:r w:rsidRPr="0018047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MT</w:t>
            </w:r>
            <w:proofErr w:type="spellEnd"/>
            <w:r w:rsidRPr="0018047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 ISI 2.5ms)</w:t>
            </w:r>
            <w:r w:rsidR="008728C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6D0BE903" w14:textId="77777777" w:rsidR="00FC7920" w:rsidRPr="00182258" w:rsidRDefault="00FC7920" w:rsidP="00FC79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auto"/>
            </w:tcBorders>
          </w:tcPr>
          <w:p w14:paraId="7CF7094E" w14:textId="3F4ADA77" w:rsidR="00FC7920" w:rsidRPr="00182258" w:rsidRDefault="004B3572" w:rsidP="00FC7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7.</w:t>
            </w:r>
            <w:r w:rsidR="00D468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(19.</w:t>
            </w:r>
            <w:r w:rsidR="00D468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)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MEP test</w:t>
            </w:r>
            <w:r w:rsidR="0077082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</w:tr>
      <w:tr w:rsidR="00002234" w14:paraId="15BC23E6" w14:textId="77777777" w:rsidTr="00172814">
        <w:tc>
          <w:tcPr>
            <w:tcW w:w="1271" w:type="dxa"/>
          </w:tcPr>
          <w:p w14:paraId="69FA112C" w14:textId="77777777" w:rsidR="00F77D22" w:rsidRDefault="00F77D22" w:rsidP="00F77D2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hiou 20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b</w:t>
            </w:r>
          </w:p>
          <w:p w14:paraId="484F0CAB" w14:textId="3971C736" w:rsidR="00F77D22" w:rsidRPr="29B4CC40" w:rsidRDefault="00F77D22" w:rsidP="00F77D2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=8</w:t>
            </w:r>
          </w:p>
        </w:tc>
        <w:tc>
          <w:tcPr>
            <w:tcW w:w="1430" w:type="dxa"/>
          </w:tcPr>
          <w:p w14:paraId="1BA5E2A0" w14:textId="437CFCE0" w:rsidR="00F77D22" w:rsidRPr="29B4CC40" w:rsidRDefault="00435E08" w:rsidP="00F77D2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ostero-anterior</w:t>
            </w:r>
            <w:r w:rsidR="00A057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  <w:tc>
          <w:tcPr>
            <w:tcW w:w="1843" w:type="dxa"/>
          </w:tcPr>
          <w:p w14:paraId="45F3DA2F" w14:textId="6220BC84" w:rsidR="00F77D22" w:rsidRPr="29B4CC40" w:rsidRDefault="00F77D22" w:rsidP="00F77D2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Hotspot – right hemisphere </w:t>
            </w:r>
            <w:r w:rsidR="00335E6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contralateral muscle</w:t>
            </w:r>
            <w:r w:rsidR="007E71E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  <w:tc>
          <w:tcPr>
            <w:tcW w:w="4105" w:type="dxa"/>
          </w:tcPr>
          <w:p w14:paraId="107E139D" w14:textId="655D32EA" w:rsidR="00F77D22" w:rsidRDefault="00F77D22" w:rsidP="00F77D2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C7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Task:</w:t>
            </w:r>
            <w:r w:rsidRPr="00A5263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elbow flexion and index finger abduction</w:t>
            </w:r>
            <w:r w:rsidR="00C34E0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4FC31752" w14:textId="77777777" w:rsidR="00F77D22" w:rsidRDefault="00F77D22" w:rsidP="00F77D2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  <w:p w14:paraId="0A6281DB" w14:textId="37702C38" w:rsidR="00F77D22" w:rsidRDefault="00F77D22" w:rsidP="00F77D2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C7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Muscle activation:</w:t>
            </w:r>
            <w:r w:rsidRPr="00A5263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0% MVC</w:t>
            </w:r>
            <w:r w:rsidR="00C34E0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001C529A" w14:textId="77777777" w:rsidR="00F77D22" w:rsidRPr="00A52632" w:rsidRDefault="00F77D22" w:rsidP="00F77D2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  <w:p w14:paraId="712729FA" w14:textId="6B22A641" w:rsidR="00F77D22" w:rsidRDefault="00F77D22" w:rsidP="00772E3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C7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TMS intensity: </w:t>
            </w:r>
            <w:r w:rsidRPr="0018047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SICI (CS: 70% </w:t>
            </w:r>
            <w:proofErr w:type="spellStart"/>
            <w:r w:rsidRPr="0018047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MT</w:t>
            </w:r>
            <w:proofErr w:type="spellEnd"/>
            <w:r w:rsidRPr="0018047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 TS</w:t>
            </w:r>
            <w:r w:rsidR="00BB070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:</w:t>
            </w:r>
            <w:r w:rsidRPr="0018047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772E3B" w:rsidRPr="00772E3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t at an intensity needed to</w:t>
            </w:r>
            <w:r w:rsidR="00772E3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772E3B" w:rsidRPr="00772E3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elicit an MEP with a peak-to-peak amplitude of ~0.1 mV (86.4</w:t>
            </w:r>
            <w:r w:rsidR="00772E3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±</w:t>
            </w:r>
            <w:r w:rsidR="00772E3B" w:rsidRPr="00772E3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5.2% MSO)</w:t>
            </w:r>
            <w:r w:rsidRPr="0018047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 ISI: 2.5ms)</w:t>
            </w:r>
            <w:r w:rsidR="008728C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3706108C" w14:textId="03230298" w:rsidR="00FC293F" w:rsidRPr="00C7423E" w:rsidRDefault="00FC293F" w:rsidP="00F77D22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</w:p>
        </w:tc>
        <w:tc>
          <w:tcPr>
            <w:tcW w:w="1983" w:type="dxa"/>
          </w:tcPr>
          <w:p w14:paraId="7EB58BAB" w14:textId="175212B4" w:rsidR="00F77D22" w:rsidRDefault="00F77D22" w:rsidP="00F77D2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ICI decreased during elbow flexion and index finger abduction compared with rest</w:t>
            </w:r>
            <w:r w:rsidR="0077082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</w:tr>
      <w:tr w:rsidR="00002234" w14:paraId="4BAB0234" w14:textId="77777777" w:rsidTr="00172814">
        <w:tc>
          <w:tcPr>
            <w:tcW w:w="1271" w:type="dxa"/>
          </w:tcPr>
          <w:p w14:paraId="19479991" w14:textId="77777777" w:rsidR="00EA58EF" w:rsidRDefault="00EA58EF" w:rsidP="00EA58E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32BE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hiou 2020</w:t>
            </w:r>
          </w:p>
          <w:p w14:paraId="694EF140" w14:textId="6ADB0446" w:rsidR="00EA58EF" w:rsidRPr="29B4CC40" w:rsidRDefault="00EA58EF" w:rsidP="00EA58E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=7</w:t>
            </w:r>
          </w:p>
        </w:tc>
        <w:tc>
          <w:tcPr>
            <w:tcW w:w="1430" w:type="dxa"/>
          </w:tcPr>
          <w:p w14:paraId="148A1F23" w14:textId="01765207" w:rsidR="00EA58EF" w:rsidRPr="29B4CC40" w:rsidRDefault="00EA58EF" w:rsidP="00EA58E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32BE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ostero-anterior</w:t>
            </w:r>
            <w:r w:rsidR="00A057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  <w:tc>
          <w:tcPr>
            <w:tcW w:w="1843" w:type="dxa"/>
          </w:tcPr>
          <w:p w14:paraId="11D930FF" w14:textId="66CECE51" w:rsidR="00EA58EF" w:rsidRPr="29B4CC40" w:rsidRDefault="00EA58EF" w:rsidP="00EA58E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32BE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Hotspot </w:t>
            </w:r>
            <w:r w:rsidR="00335E6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–</w:t>
            </w:r>
            <w:r w:rsidRPr="00F32BE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ipsilateral to the dominant ar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335E6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contralateral muscle</w:t>
            </w:r>
            <w:r w:rsidR="007E71E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  <w:tc>
          <w:tcPr>
            <w:tcW w:w="4105" w:type="dxa"/>
          </w:tcPr>
          <w:p w14:paraId="543971B7" w14:textId="3C601C44" w:rsidR="00EA58EF" w:rsidRPr="00C7423E" w:rsidRDefault="00EA58EF" w:rsidP="00EA58EF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C7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TMS intensity: </w:t>
            </w:r>
            <w:r w:rsidRPr="00F32BE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IC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(</w:t>
            </w:r>
            <w:r w:rsidRPr="00F32BE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S 70% AM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 TS:</w:t>
            </w:r>
            <w:r w:rsidRPr="00F32BE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intensity to evoke MEP of ~ 0.1 mV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  <w:r w:rsidRPr="00F32BE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IS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:</w:t>
            </w:r>
            <w:r w:rsidRPr="00F32BE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2.5m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)</w:t>
            </w:r>
            <w:r w:rsidR="008728C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  <w:tc>
          <w:tcPr>
            <w:tcW w:w="1983" w:type="dxa"/>
          </w:tcPr>
          <w:p w14:paraId="3ACC5378" w14:textId="156EBEDB" w:rsidR="00EA58EF" w:rsidRDefault="00EA58EF" w:rsidP="00EA58E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32BE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2.9(6.</w:t>
            </w:r>
            <w:r w:rsidR="00D468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</w:t>
            </w:r>
            <w:r w:rsidRPr="00F32BE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)% MEP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est</w:t>
            </w:r>
            <w:r w:rsidR="001A4A0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</w:tr>
      <w:tr w:rsidR="00DE4A94" w14:paraId="4E77C6AA" w14:textId="77777777" w:rsidTr="00172814">
        <w:tc>
          <w:tcPr>
            <w:tcW w:w="1271" w:type="dxa"/>
          </w:tcPr>
          <w:p w14:paraId="2E4E0D36" w14:textId="77777777" w:rsidR="0093209A" w:rsidRDefault="0093209A" w:rsidP="009320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Goss 2011</w:t>
            </w:r>
          </w:p>
          <w:p w14:paraId="2A72A004" w14:textId="035D9747" w:rsidR="0093209A" w:rsidRPr="00F32BE6" w:rsidRDefault="0093209A" w:rsidP="009320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=12</w:t>
            </w:r>
          </w:p>
        </w:tc>
        <w:tc>
          <w:tcPr>
            <w:tcW w:w="1430" w:type="dxa"/>
          </w:tcPr>
          <w:p w14:paraId="0A71776C" w14:textId="3BEA346E" w:rsidR="0093209A" w:rsidRPr="00F32BE6" w:rsidRDefault="0093209A" w:rsidP="009320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ntero-posterior</w:t>
            </w:r>
            <w:r w:rsidR="00A057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  <w:tc>
          <w:tcPr>
            <w:tcW w:w="1843" w:type="dxa"/>
          </w:tcPr>
          <w:p w14:paraId="3DFF2607" w14:textId="0AD07C5C" w:rsidR="0093209A" w:rsidRPr="00F32BE6" w:rsidRDefault="0093209A" w:rsidP="009320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Vertex</w:t>
            </w:r>
            <w:r w:rsidR="007E71E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  <w:tc>
          <w:tcPr>
            <w:tcW w:w="4105" w:type="dxa"/>
          </w:tcPr>
          <w:p w14:paraId="424BC3FA" w14:textId="2B4BCBA5" w:rsidR="0093209A" w:rsidRDefault="0093209A" w:rsidP="009320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I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n tw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ssions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with 30min to 1h between</w:t>
            </w:r>
            <w:r w:rsidR="00C34E0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6FAA2CC0" w14:textId="77777777" w:rsidR="0093209A" w:rsidRDefault="0093209A" w:rsidP="009320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  <w:p w14:paraId="0062B270" w14:textId="31BEF6CD" w:rsidR="0093209A" w:rsidRPr="0093209A" w:rsidRDefault="0093209A" w:rsidP="009320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C7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TMS intensity: 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SICI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(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: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40 or 50% MS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T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: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80 or 90% MS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; 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IS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: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3m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)</w:t>
            </w:r>
            <w:r w:rsidR="008728C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  <w:tc>
          <w:tcPr>
            <w:tcW w:w="1983" w:type="dxa"/>
          </w:tcPr>
          <w:p w14:paraId="120FF8CD" w14:textId="77777777" w:rsidR="00FF4416" w:rsidRPr="00FF4416" w:rsidRDefault="0093209A" w:rsidP="0093209A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FF441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session 1:</w:t>
            </w:r>
          </w:p>
          <w:p w14:paraId="0E0548A8" w14:textId="45CE2FE3" w:rsidR="0010077B" w:rsidRDefault="0093209A" w:rsidP="009320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67.9(18.9)</w:t>
            </w:r>
            <w:r w:rsidR="0010077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% MEP te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5A818B4C" w14:textId="77777777" w:rsidR="0011701D" w:rsidRDefault="0011701D" w:rsidP="0093209A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</w:p>
          <w:p w14:paraId="7A1B3666" w14:textId="5025F053" w:rsidR="00FF4416" w:rsidRPr="00FF4416" w:rsidRDefault="0093209A" w:rsidP="0093209A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FF441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session 2:</w:t>
            </w:r>
          </w:p>
          <w:p w14:paraId="5C8E00EF" w14:textId="6C32F62E" w:rsidR="0093209A" w:rsidRDefault="0093209A" w:rsidP="009320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73.2(22.6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% MEP test</w:t>
            </w:r>
            <w:r w:rsidR="0010077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656428A2" w14:textId="77777777" w:rsidR="0093209A" w:rsidRDefault="0093209A" w:rsidP="009320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E4A94" w14:paraId="11AFFF31" w14:textId="77777777" w:rsidTr="00172814">
        <w:tc>
          <w:tcPr>
            <w:tcW w:w="1271" w:type="dxa"/>
          </w:tcPr>
          <w:p w14:paraId="4C27FD19" w14:textId="77777777" w:rsidR="001B5EC4" w:rsidRDefault="001B5EC4" w:rsidP="001B5EC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32BE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Desmons 2021</w:t>
            </w:r>
          </w:p>
          <w:p w14:paraId="5BA5BD59" w14:textId="352591A8" w:rsidR="001B5EC4" w:rsidRPr="00F32BE6" w:rsidRDefault="001B5EC4" w:rsidP="001B5EC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=12</w:t>
            </w:r>
          </w:p>
        </w:tc>
        <w:tc>
          <w:tcPr>
            <w:tcW w:w="1430" w:type="dxa"/>
          </w:tcPr>
          <w:p w14:paraId="005DF1D4" w14:textId="6862F275" w:rsidR="001B5EC4" w:rsidRPr="00F32BE6" w:rsidRDefault="001B5EC4" w:rsidP="001B5EC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32BE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ostero-anterior (PA</w:t>
            </w:r>
            <w:r w:rsidR="00A057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TMS</w:t>
            </w:r>
            <w:r w:rsidRPr="00F32BE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) and antero-posterior (AP</w:t>
            </w:r>
            <w:r w:rsidR="00A057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TMS</w:t>
            </w:r>
            <w:r w:rsidRPr="00F32BE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)</w:t>
            </w:r>
            <w:r w:rsidR="00A057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  <w:tc>
          <w:tcPr>
            <w:tcW w:w="1843" w:type="dxa"/>
          </w:tcPr>
          <w:p w14:paraId="2F12F41C" w14:textId="3230E8BB" w:rsidR="001B5EC4" w:rsidRPr="00F32BE6" w:rsidRDefault="001B5EC4" w:rsidP="001B5EC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32BE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Hotspot – left hemisphe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- contralateral muscle</w:t>
            </w:r>
            <w:r w:rsidR="007E71E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– </w:t>
            </w:r>
            <w:r w:rsidR="007E71E2" w:rsidRPr="000244DC">
              <w:rPr>
                <w:rFonts w:ascii="Times New Roman" w:hAnsi="Times New Roman" w:cs="Times New Roman"/>
                <w:sz w:val="24"/>
                <w:szCs w:val="24"/>
              </w:rPr>
              <w:t>Brainsight neuronavigation</w:t>
            </w:r>
            <w:r w:rsidR="007E71E2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</w:tc>
        <w:tc>
          <w:tcPr>
            <w:tcW w:w="4105" w:type="dxa"/>
          </w:tcPr>
          <w:p w14:paraId="5EACDFBA" w14:textId="5CC217DA" w:rsidR="001B5EC4" w:rsidRDefault="001B5EC4" w:rsidP="001B5EC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C7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Muscle activation:</w:t>
            </w:r>
            <w:r w:rsidR="00C34E0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00F32BE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5% MVC</w:t>
            </w:r>
            <w:r w:rsidR="00C34E0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290FD8BC" w14:textId="77777777" w:rsidR="001B5EC4" w:rsidRDefault="001B5EC4" w:rsidP="001B5EC4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</w:p>
          <w:p w14:paraId="052BA274" w14:textId="2DBC2567" w:rsidR="001B5EC4" w:rsidRPr="00FC293F" w:rsidRDefault="001B5EC4" w:rsidP="001B5EC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C7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TMS intensity:</w:t>
            </w:r>
            <w:r w:rsidR="00C34E0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ICI (</w:t>
            </w:r>
            <w:r w:rsidRPr="00F32BE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CS 80%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</w:t>
            </w:r>
            <w:r w:rsidRPr="00F32BE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T</w:t>
            </w:r>
            <w:proofErr w:type="spellEnd"/>
            <w:r w:rsidRPr="00F32BE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TS 120%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</w:t>
            </w:r>
            <w:r w:rsidRPr="00F32BE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 ISI: 2 and 3ms)</w:t>
            </w:r>
            <w:r w:rsidR="008728C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  <w:tc>
          <w:tcPr>
            <w:tcW w:w="1983" w:type="dxa"/>
          </w:tcPr>
          <w:p w14:paraId="5E1960E6" w14:textId="77777777" w:rsidR="001B5EC4" w:rsidRPr="00C7423E" w:rsidRDefault="001B5EC4" w:rsidP="001B5EC4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C7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PA-TMS: </w:t>
            </w:r>
          </w:p>
          <w:p w14:paraId="00263A29" w14:textId="0D1A4AC3" w:rsidR="00FF4416" w:rsidRDefault="001B5EC4" w:rsidP="001B5EC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32BE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s</w:t>
            </w:r>
            <w:r w:rsidRPr="00F32BE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: -4.2(27.2)</w:t>
            </w:r>
            <w:r w:rsidR="00FF441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% MEP te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0EA748D9" w14:textId="237037BE" w:rsidR="001B5EC4" w:rsidRDefault="001B5EC4" w:rsidP="001B5EC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32BE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s</w:t>
            </w:r>
            <w:r w:rsidRPr="00F32BE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: -14.7(27.9)</w:t>
            </w:r>
            <w:r w:rsidR="00FF441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% MEP test</w:t>
            </w:r>
            <w:r w:rsidR="0077082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6E045DF3" w14:textId="77777777" w:rsidR="001B5EC4" w:rsidRDefault="001B5EC4" w:rsidP="001B5EC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  <w:p w14:paraId="38952A0A" w14:textId="77777777" w:rsidR="001B5EC4" w:rsidRPr="00C7423E" w:rsidRDefault="001B5EC4" w:rsidP="001B5EC4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C7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AP-TMS: </w:t>
            </w:r>
          </w:p>
          <w:p w14:paraId="638C3B4F" w14:textId="1E9F37B0" w:rsidR="00FF4416" w:rsidRDefault="001B5EC4" w:rsidP="001B5EC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4A46F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ms: -32.4 (34.1)</w:t>
            </w:r>
            <w:r w:rsidR="00FF441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% MEP test</w:t>
            </w:r>
            <w:r w:rsidRPr="004A46F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7603FA8E" w14:textId="462BDFC8" w:rsidR="001B5EC4" w:rsidRDefault="001B5EC4" w:rsidP="001B5EC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4A46F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ms: -38.0(29.5)</w:t>
            </w:r>
            <w:r w:rsidR="00FF441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% MEP test</w:t>
            </w:r>
          </w:p>
        </w:tc>
      </w:tr>
      <w:tr w:rsidR="00DE4A94" w14:paraId="09CADD15" w14:textId="77777777" w:rsidTr="00172814">
        <w:tc>
          <w:tcPr>
            <w:tcW w:w="1271" w:type="dxa"/>
          </w:tcPr>
          <w:p w14:paraId="56AD617C" w14:textId="77777777" w:rsidR="00814D9A" w:rsidRDefault="00814D9A" w:rsidP="00814D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Elgueta-Cancino 2019</w:t>
            </w:r>
          </w:p>
          <w:p w14:paraId="29CFC436" w14:textId="5481B806" w:rsidR="00814D9A" w:rsidRPr="00F32BE6" w:rsidRDefault="00814D9A" w:rsidP="00814D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lastRenderedPageBreak/>
              <w:t>n=10</w:t>
            </w:r>
          </w:p>
        </w:tc>
        <w:tc>
          <w:tcPr>
            <w:tcW w:w="1430" w:type="dxa"/>
          </w:tcPr>
          <w:p w14:paraId="22A70FBB" w14:textId="0F8294F2" w:rsidR="00814D9A" w:rsidRPr="00F32BE6" w:rsidRDefault="00814D9A" w:rsidP="00814D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lastRenderedPageBreak/>
              <w:t>Antero-posterior</w:t>
            </w:r>
            <w:r w:rsidR="00A057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  <w:tc>
          <w:tcPr>
            <w:tcW w:w="1843" w:type="dxa"/>
          </w:tcPr>
          <w:p w14:paraId="7E1330AD" w14:textId="28CE93EB" w:rsidR="00814D9A" w:rsidRPr="00F32BE6" w:rsidRDefault="00814D9A" w:rsidP="00814D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Hotspot – left hemispher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lastRenderedPageBreak/>
              <w:t>contralateral muscle</w:t>
            </w:r>
            <w:r w:rsidR="007E71E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  <w:tc>
          <w:tcPr>
            <w:tcW w:w="4105" w:type="dxa"/>
          </w:tcPr>
          <w:p w14:paraId="5C35DA6F" w14:textId="388E0B85" w:rsidR="00814D9A" w:rsidRDefault="00814D9A" w:rsidP="00814D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C7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lastRenderedPageBreak/>
              <w:t>Muscle activation:</w:t>
            </w:r>
            <w:r w:rsidR="00C34E0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0% MVC</w:t>
            </w:r>
            <w:r w:rsidR="00C34E0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1909C193" w14:textId="77777777" w:rsidR="00814D9A" w:rsidRDefault="00814D9A" w:rsidP="00814D9A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</w:p>
          <w:p w14:paraId="1DF2F6DE" w14:textId="2E786A63" w:rsidR="00814D9A" w:rsidRDefault="00814D9A" w:rsidP="00C34E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C7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lastRenderedPageBreak/>
              <w:t>TMS intensity:</w:t>
            </w:r>
            <w:r w:rsidR="00C34E0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SICI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(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: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70% </w:t>
            </w:r>
            <w:proofErr w:type="spellStart"/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M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; 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: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120-159% </w:t>
            </w:r>
            <w:proofErr w:type="spellStart"/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M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ISI 2 and 3m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)</w:t>
            </w:r>
            <w:r w:rsidR="008728C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413F6272" w14:textId="63E687C2" w:rsidR="00FC293F" w:rsidRPr="00071D3D" w:rsidRDefault="00FC293F" w:rsidP="00C34E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983" w:type="dxa"/>
          </w:tcPr>
          <w:p w14:paraId="754849A1" w14:textId="0F4FD3B6" w:rsidR="00814D9A" w:rsidRPr="00C7423E" w:rsidRDefault="00814D9A" w:rsidP="00814D9A">
            <w:pPr>
              <w:rPr>
                <w:lang w:val="en-CA"/>
              </w:rPr>
            </w:pPr>
            <w:r w:rsidRPr="00C7423E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lastRenderedPageBreak/>
              <w:t>2ms: 82.0</w:t>
            </w:r>
            <w:r w:rsidR="00FF441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% MEP test</w:t>
            </w:r>
            <w:r w:rsidR="00071D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37B08429" w14:textId="4A96C76E" w:rsidR="00814D9A" w:rsidRPr="00071D3D" w:rsidRDefault="00814D9A" w:rsidP="00814D9A">
            <w:pPr>
              <w:rPr>
                <w:lang w:val="en-CA"/>
              </w:rPr>
            </w:pPr>
            <w:r w:rsidRPr="00C7423E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lastRenderedPageBreak/>
              <w:t>3ms: 57.3</w:t>
            </w:r>
            <w:r w:rsidR="00FF441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% MEP test</w:t>
            </w:r>
            <w:r w:rsidR="00071D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</w:tr>
      <w:tr w:rsidR="00DE4A94" w14:paraId="21B3AC9C" w14:textId="77777777" w:rsidTr="00172814">
        <w:tc>
          <w:tcPr>
            <w:tcW w:w="1271" w:type="dxa"/>
          </w:tcPr>
          <w:p w14:paraId="26B605B3" w14:textId="77777777" w:rsidR="0000651E" w:rsidRDefault="0000651E" w:rsidP="0000651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lastRenderedPageBreak/>
              <w:t>Massé-Alarie 2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6a</w:t>
            </w:r>
          </w:p>
          <w:p w14:paraId="2D4D1D50" w14:textId="300578D9" w:rsidR="0000651E" w:rsidRPr="00F32BE6" w:rsidRDefault="0000651E" w:rsidP="0000651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=13</w:t>
            </w:r>
          </w:p>
        </w:tc>
        <w:tc>
          <w:tcPr>
            <w:tcW w:w="1430" w:type="dxa"/>
          </w:tcPr>
          <w:p w14:paraId="026A4070" w14:textId="79AFFB3D" w:rsidR="0000651E" w:rsidRPr="00F32BE6" w:rsidRDefault="0000651E" w:rsidP="0000651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32BE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ostero-anterior</w:t>
            </w:r>
            <w:r w:rsidR="00A057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  <w:tc>
          <w:tcPr>
            <w:tcW w:w="1843" w:type="dxa"/>
          </w:tcPr>
          <w:p w14:paraId="4136A8E8" w14:textId="44E682D6" w:rsidR="0000651E" w:rsidRPr="00F32BE6" w:rsidRDefault="0000651E" w:rsidP="0000651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otspot 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both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hemisphe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4465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ontralateral muscle</w:t>
            </w:r>
            <w:r w:rsidR="00C4495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  <w:tc>
          <w:tcPr>
            <w:tcW w:w="4105" w:type="dxa"/>
          </w:tcPr>
          <w:p w14:paraId="576D10F8" w14:textId="26B2BA13" w:rsidR="0000651E" w:rsidRPr="00180472" w:rsidRDefault="0000651E" w:rsidP="0000651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C7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TMS intensity:</w:t>
            </w:r>
            <w:r w:rsidR="00C34E0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0018047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SICI (CS: 70% </w:t>
            </w:r>
            <w:proofErr w:type="spellStart"/>
            <w:r w:rsidRPr="0018047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MT</w:t>
            </w:r>
            <w:proofErr w:type="spellEnd"/>
            <w:r w:rsidRPr="0018047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; TS: 120% </w:t>
            </w:r>
            <w:proofErr w:type="spellStart"/>
            <w:r w:rsidRPr="0018047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MT</w:t>
            </w:r>
            <w:proofErr w:type="spellEnd"/>
            <w:r w:rsidRPr="0018047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 ISI: 2 ms)</w:t>
            </w:r>
            <w:r w:rsidR="00C34E07" w:rsidRPr="0018047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479CB57C" w14:textId="77777777" w:rsidR="004C01DE" w:rsidRDefault="004C01DE" w:rsidP="0000651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0E30EFF6" w14:textId="61CFF7E6" w:rsidR="0000651E" w:rsidRDefault="0000651E" w:rsidP="0000651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M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: left M1: 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;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ight M1: </w:t>
            </w:r>
            <w:proofErr w:type="gramStart"/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  <w:r w:rsidR="008728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proofErr w:type="gramEnd"/>
          </w:p>
          <w:p w14:paraId="68FAAA2B" w14:textId="77777777" w:rsidR="0000651E" w:rsidRPr="00C7423E" w:rsidRDefault="0000651E" w:rsidP="0000651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</w:p>
        </w:tc>
        <w:tc>
          <w:tcPr>
            <w:tcW w:w="1983" w:type="dxa"/>
          </w:tcPr>
          <w:p w14:paraId="545020D3" w14:textId="77777777" w:rsidR="00FF4416" w:rsidRDefault="0000651E" w:rsidP="0000651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left M1: 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77.3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25.5)</w:t>
            </w:r>
            <w:r w:rsidR="00FF44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F441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% MEP te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14:paraId="241B8E11" w14:textId="77777777" w:rsidR="0011701D" w:rsidRDefault="0011701D" w:rsidP="0000651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06725922" w14:textId="7D5D4661" w:rsidR="0000651E" w:rsidRDefault="0000651E" w:rsidP="0000651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ight M1:</w:t>
            </w:r>
            <w:r w:rsidR="00FF44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90.1(29.4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% MEP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est</w:t>
            </w:r>
            <w:r w:rsidR="007708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proofErr w:type="gramEnd"/>
          </w:p>
          <w:p w14:paraId="735F14F3" w14:textId="4B037728" w:rsidR="0000651E" w:rsidRDefault="0000651E" w:rsidP="0000651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676B1E" w14:paraId="1378B9F2" w14:textId="77777777" w:rsidTr="00172814">
        <w:tc>
          <w:tcPr>
            <w:tcW w:w="1271" w:type="dxa"/>
          </w:tcPr>
          <w:p w14:paraId="225984E3" w14:textId="77777777" w:rsidR="00B87153" w:rsidRDefault="00B87153" w:rsidP="00B8715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assé-Alarie 20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b</w:t>
            </w:r>
          </w:p>
          <w:p w14:paraId="53D379A6" w14:textId="5F4BC8DC" w:rsidR="00B87153" w:rsidRPr="00F32BE6" w:rsidRDefault="00B87153" w:rsidP="00B8715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=10</w:t>
            </w:r>
          </w:p>
        </w:tc>
        <w:tc>
          <w:tcPr>
            <w:tcW w:w="1430" w:type="dxa"/>
          </w:tcPr>
          <w:p w14:paraId="72EEBB5B" w14:textId="38CF2F70" w:rsidR="00B87153" w:rsidRPr="00F32BE6" w:rsidRDefault="00B87153" w:rsidP="00B8715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tero-posterior</w:t>
            </w:r>
            <w:r w:rsidR="00A057E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</w:p>
        </w:tc>
        <w:tc>
          <w:tcPr>
            <w:tcW w:w="1843" w:type="dxa"/>
          </w:tcPr>
          <w:p w14:paraId="4B967B08" w14:textId="0D834A0C" w:rsidR="00B87153" w:rsidRPr="00F32BE6" w:rsidRDefault="00B87153" w:rsidP="00B8715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otspot 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– l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ft hemisphe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4465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ontralateral muscle</w:t>
            </w:r>
            <w:r w:rsidR="00C4495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  <w:tc>
          <w:tcPr>
            <w:tcW w:w="4105" w:type="dxa"/>
          </w:tcPr>
          <w:p w14:paraId="6C7141C1" w14:textId="5D319E40" w:rsidR="00B87153" w:rsidRDefault="00B87153" w:rsidP="00B8715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7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Muscle activation:</w:t>
            </w:r>
            <w:r w:rsidR="00C34E0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-20%MVC</w:t>
            </w:r>
            <w:r w:rsidR="00C34E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14:paraId="4FF46AE5" w14:textId="77777777" w:rsidR="00B87153" w:rsidRDefault="00B87153" w:rsidP="00B8715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</w:p>
          <w:p w14:paraId="100F1629" w14:textId="1432B58C" w:rsidR="00B87153" w:rsidRDefault="00B87153" w:rsidP="00B8715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7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TMS intensit</w:t>
            </w:r>
            <w:r w:rsidR="00C34E0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y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CS: 70-80%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M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TS: 120-160%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M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 ISI: 2,3,4 and 5 ms</w:t>
            </w:r>
            <w:r w:rsidR="008728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14:paraId="21E1C6F2" w14:textId="77777777" w:rsidR="004C01DE" w:rsidRDefault="004C01DE" w:rsidP="00B8715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2DD1E3C9" w14:textId="3B0D63AB" w:rsidR="00B87153" w:rsidRDefault="00B87153" w:rsidP="00B8715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M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3.5(6.9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%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SO</w:t>
            </w:r>
            <w:r w:rsidR="008728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proofErr w:type="gramEnd"/>
          </w:p>
          <w:p w14:paraId="66FACE2D" w14:textId="77777777" w:rsidR="00B87153" w:rsidRPr="00C7423E" w:rsidRDefault="00B87153" w:rsidP="00B8715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</w:p>
        </w:tc>
        <w:tc>
          <w:tcPr>
            <w:tcW w:w="1983" w:type="dxa"/>
          </w:tcPr>
          <w:p w14:paraId="25A235F6" w14:textId="27A3D7B2" w:rsidR="00FF4416" w:rsidRDefault="00B87153" w:rsidP="00B8715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ms</w:t>
            </w:r>
            <w:r w:rsidR="00FF44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7.3(13.8)</w:t>
            </w:r>
            <w:r w:rsidR="00FF44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F441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% MEP </w:t>
            </w:r>
            <w:proofErr w:type="gramStart"/>
            <w:r w:rsidR="00FF441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est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proofErr w:type="gramEnd"/>
          </w:p>
          <w:p w14:paraId="6E2617B5" w14:textId="6C4DF927" w:rsidR="00FF4416" w:rsidRDefault="00B87153" w:rsidP="00B8715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ms</w:t>
            </w:r>
            <w:r w:rsidR="00FF44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6.3(28.0)</w:t>
            </w:r>
            <w:r w:rsidR="00FF44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F441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% MEP </w:t>
            </w:r>
            <w:proofErr w:type="gramStart"/>
            <w:r w:rsidR="00FF441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est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proofErr w:type="gramEnd"/>
          </w:p>
          <w:p w14:paraId="03D5BC3B" w14:textId="1152FC0B" w:rsidR="00FF4416" w:rsidRDefault="00B87153" w:rsidP="00B8715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ms</w:t>
            </w:r>
            <w:r w:rsidR="00FF44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3.9(26.7)</w:t>
            </w:r>
            <w:r w:rsidR="00FF44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F441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% MEP </w:t>
            </w:r>
            <w:proofErr w:type="gramStart"/>
            <w:r w:rsidR="00FF441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est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proofErr w:type="gramEnd"/>
          </w:p>
          <w:p w14:paraId="0B087669" w14:textId="5415681D" w:rsidR="00FF4416" w:rsidRDefault="00B87153" w:rsidP="00B8715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ms</w:t>
            </w:r>
            <w:r w:rsidR="00FF44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8.6(21.6)</w:t>
            </w:r>
            <w:r w:rsidR="00FF44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F441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% MEP </w:t>
            </w:r>
            <w:proofErr w:type="gramStart"/>
            <w:r w:rsidR="00FF441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est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proofErr w:type="gramEnd"/>
          </w:p>
          <w:p w14:paraId="3EC4803F" w14:textId="70BA4FD3" w:rsidR="00B87153" w:rsidRPr="00B87153" w:rsidRDefault="00B87153" w:rsidP="00B8715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ms</w:t>
            </w:r>
            <w:r w:rsidR="00FF44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4.1(23.6)</w:t>
            </w:r>
            <w:r w:rsidR="00FF44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F441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% MEP test</w:t>
            </w:r>
            <w:r w:rsidR="0077082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</w:tr>
      <w:tr w:rsidR="00002234" w14:paraId="4D707274" w14:textId="77777777" w:rsidTr="00172814">
        <w:tc>
          <w:tcPr>
            <w:tcW w:w="1271" w:type="dxa"/>
            <w:tcBorders>
              <w:bottom w:val="single" w:sz="4" w:space="0" w:color="auto"/>
            </w:tcBorders>
          </w:tcPr>
          <w:p w14:paraId="59BB0377" w14:textId="77777777" w:rsidR="00473ACC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hraim 2022</w:t>
            </w:r>
          </w:p>
          <w:p w14:paraId="1F546511" w14:textId="7680C312" w:rsidR="00473ACC" w:rsidRPr="29B4CC40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=16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03B5F334" w14:textId="50DD81FB" w:rsidR="00473ACC" w:rsidRPr="00F32BE6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32BE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ostero-anterior</w:t>
            </w:r>
            <w:r w:rsidR="00A057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63FC3F1" w14:textId="0D8C64F4" w:rsidR="00473ACC" w:rsidRPr="29B4CC40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otspot </w:t>
            </w:r>
            <w:r w:rsidR="00C4465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l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ft hemisphe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4465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ontralateral muscle</w:t>
            </w:r>
            <w:r w:rsidR="00572BC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– </w:t>
            </w:r>
            <w:r w:rsidR="00572BC8" w:rsidRPr="000244DC">
              <w:rPr>
                <w:rFonts w:ascii="Times New Roman" w:hAnsi="Times New Roman" w:cs="Times New Roman"/>
                <w:sz w:val="24"/>
                <w:szCs w:val="24"/>
              </w:rPr>
              <w:t>Brainsight neuronavigation</w:t>
            </w:r>
            <w:r w:rsidR="00212A32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</w:tc>
        <w:tc>
          <w:tcPr>
            <w:tcW w:w="4105" w:type="dxa"/>
            <w:tcBorders>
              <w:bottom w:val="single" w:sz="4" w:space="0" w:color="auto"/>
            </w:tcBorders>
          </w:tcPr>
          <w:p w14:paraId="7DD26E69" w14:textId="5B85B060" w:rsidR="00473ACC" w:rsidRPr="00180472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C7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TMS intensity:</w:t>
            </w:r>
            <w:r w:rsidR="00C34E0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0018047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CS: 70% </w:t>
            </w:r>
            <w:proofErr w:type="spellStart"/>
            <w:r w:rsidRPr="0018047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MT</w:t>
            </w:r>
            <w:proofErr w:type="spellEnd"/>
            <w:r w:rsidRPr="0018047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; TS: 120% </w:t>
            </w:r>
            <w:proofErr w:type="spellStart"/>
            <w:r w:rsidRPr="0018047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MT</w:t>
            </w:r>
            <w:proofErr w:type="spellEnd"/>
            <w:r w:rsidRPr="0018047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 ISI: 3ms</w:t>
            </w:r>
            <w:r w:rsidR="00C34E07" w:rsidRPr="0018047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0EACE20A" w14:textId="77777777" w:rsidR="00473ACC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211AC79" w14:textId="377426FF" w:rsidR="00473ACC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M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 figure of eight: 57.5(10.4)</w:t>
            </w:r>
            <w:r w:rsidR="008728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double cone: 40.3(9.1) %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SO</w:t>
            </w:r>
            <w:r w:rsidR="008728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proofErr w:type="gramEnd"/>
          </w:p>
          <w:p w14:paraId="074CDB48" w14:textId="1EE353C7" w:rsidR="00FC293F" w:rsidRPr="00C7423E" w:rsidRDefault="00FC293F" w:rsidP="00473AC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</w:p>
        </w:tc>
        <w:tc>
          <w:tcPr>
            <w:tcW w:w="1983" w:type="dxa"/>
            <w:tcBorders>
              <w:bottom w:val="single" w:sz="4" w:space="0" w:color="auto"/>
            </w:tcBorders>
          </w:tcPr>
          <w:p w14:paraId="529F2E9E" w14:textId="24AE5D8D" w:rsidR="00473ACC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ICI present in 88% of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rticipant</w:t>
            </w:r>
            <w:r w:rsidR="007708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proofErr w:type="gramEnd"/>
          </w:p>
          <w:p w14:paraId="2A850DD5" w14:textId="41ABB686" w:rsidR="00473ACC" w:rsidRPr="29B4CC40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73ACC" w14:paraId="22703B00" w14:textId="77777777" w:rsidTr="004C01DE">
        <w:tc>
          <w:tcPr>
            <w:tcW w:w="1063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D7952F5" w14:textId="03830278" w:rsidR="00473ACC" w:rsidRPr="00182258" w:rsidRDefault="00473ACC" w:rsidP="00473A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F</w:t>
            </w:r>
          </w:p>
        </w:tc>
      </w:tr>
      <w:tr w:rsidR="00002234" w14:paraId="4F6065C5" w14:textId="77777777" w:rsidTr="00172814">
        <w:tc>
          <w:tcPr>
            <w:tcW w:w="1271" w:type="dxa"/>
            <w:tcBorders>
              <w:top w:val="single" w:sz="4" w:space="0" w:color="auto"/>
            </w:tcBorders>
          </w:tcPr>
          <w:p w14:paraId="28A93D4B" w14:textId="77777777" w:rsidR="00473ACC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Goss 2011</w:t>
            </w:r>
          </w:p>
          <w:p w14:paraId="4694391B" w14:textId="7FA12375" w:rsidR="00473ACC" w:rsidRPr="00182258" w:rsidRDefault="00473ACC" w:rsidP="00473A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=12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3F5F8CF0" w14:textId="72C3F843" w:rsidR="00473ACC" w:rsidRPr="00182258" w:rsidRDefault="00473ACC" w:rsidP="00473A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ntero-posterior</w:t>
            </w:r>
            <w:r w:rsidR="00A057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FAE9BA4" w14:textId="7E08D52E" w:rsidR="00473ACC" w:rsidRPr="00182258" w:rsidRDefault="00473ACC" w:rsidP="00473A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Vertex</w:t>
            </w:r>
            <w:r w:rsidR="00212A3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  <w:tc>
          <w:tcPr>
            <w:tcW w:w="4105" w:type="dxa"/>
            <w:tcBorders>
              <w:top w:val="single" w:sz="4" w:space="0" w:color="auto"/>
            </w:tcBorders>
          </w:tcPr>
          <w:p w14:paraId="3CA6FE93" w14:textId="34D21DDE" w:rsidR="00473ACC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I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n tw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ssions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with 30min to 1h between</w:t>
            </w:r>
            <w:r w:rsidR="00C34E0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511B6F64" w14:textId="77777777" w:rsidR="00473ACC" w:rsidRDefault="00473ACC" w:rsidP="00473ACC"/>
          <w:p w14:paraId="248D3096" w14:textId="0BFCB391" w:rsidR="00473ACC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C7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TMS intensity: 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: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40 or 50% MS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; 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: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80 or 90% MS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; 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IS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: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15ms</w:t>
            </w:r>
            <w:r w:rsidR="008728C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7895D537" w14:textId="77777777" w:rsidR="00473ACC" w:rsidRPr="00182258" w:rsidRDefault="00473ACC" w:rsidP="00473A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auto"/>
            </w:tcBorders>
          </w:tcPr>
          <w:p w14:paraId="152D6F64" w14:textId="77777777" w:rsidR="00073B1C" w:rsidRPr="00073B1C" w:rsidRDefault="00473ACC" w:rsidP="00473AC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073B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session 1:</w:t>
            </w:r>
          </w:p>
          <w:p w14:paraId="2B5E82CF" w14:textId="5CF748B3" w:rsidR="00073B1C" w:rsidRPr="003E4ED5" w:rsidRDefault="00473ACC" w:rsidP="00473ACC"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34.1(16.4)</w:t>
            </w:r>
            <w:r w:rsidR="003E4ED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% MEP test;</w:t>
            </w:r>
          </w:p>
          <w:p w14:paraId="3E580D6F" w14:textId="77777777" w:rsidR="0011701D" w:rsidRDefault="0011701D" w:rsidP="00473AC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</w:p>
          <w:p w14:paraId="48E10F9C" w14:textId="4C3C3F5F" w:rsidR="00073B1C" w:rsidRPr="00073B1C" w:rsidRDefault="00473ACC" w:rsidP="00473AC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073B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session 2:</w:t>
            </w:r>
          </w:p>
          <w:p w14:paraId="578DBB7D" w14:textId="10C03940" w:rsidR="00473ACC" w:rsidRDefault="00473ACC" w:rsidP="00473ACC"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27.0(27.9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% MEP test</w:t>
            </w:r>
            <w:r w:rsidR="0077082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27219BBD" w14:textId="77777777" w:rsidR="00473ACC" w:rsidRPr="00182258" w:rsidRDefault="00473ACC" w:rsidP="00473A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4A94" w14:paraId="05DE827B" w14:textId="77777777" w:rsidTr="00172814">
        <w:tc>
          <w:tcPr>
            <w:tcW w:w="1271" w:type="dxa"/>
          </w:tcPr>
          <w:p w14:paraId="5B36D978" w14:textId="77777777" w:rsidR="00473ACC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32BE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Desmons 2021</w:t>
            </w:r>
          </w:p>
          <w:p w14:paraId="1E277383" w14:textId="6241C7A7" w:rsidR="00473ACC" w:rsidRPr="00182258" w:rsidRDefault="00473ACC" w:rsidP="00473A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=12</w:t>
            </w:r>
          </w:p>
        </w:tc>
        <w:tc>
          <w:tcPr>
            <w:tcW w:w="1430" w:type="dxa"/>
          </w:tcPr>
          <w:p w14:paraId="6A873191" w14:textId="69E9E350" w:rsidR="00473ACC" w:rsidRPr="00182258" w:rsidRDefault="00473ACC" w:rsidP="00473A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BE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ostero-anterior (PA</w:t>
            </w:r>
            <w:r w:rsidR="00A057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TMS</w:t>
            </w:r>
            <w:r w:rsidRPr="00F32BE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) and antero-posterior (AP</w:t>
            </w:r>
            <w:r w:rsidR="00A057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TMS</w:t>
            </w:r>
            <w:r w:rsidRPr="00F32BE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)</w:t>
            </w:r>
            <w:r w:rsidR="00A057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  <w:tc>
          <w:tcPr>
            <w:tcW w:w="1843" w:type="dxa"/>
          </w:tcPr>
          <w:p w14:paraId="5F8584BB" w14:textId="7169FA1B" w:rsidR="00473ACC" w:rsidRPr="00182258" w:rsidRDefault="00473ACC" w:rsidP="00473A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BE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Hotspot – left hemisphe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C4465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contralateral muscle</w:t>
            </w:r>
            <w:r w:rsidR="00321FE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– </w:t>
            </w:r>
            <w:r w:rsidR="001A3C83" w:rsidRPr="001A3C8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Brainsight neuronavigation</w:t>
            </w:r>
            <w:r w:rsidR="00212A3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  <w:tc>
          <w:tcPr>
            <w:tcW w:w="4105" w:type="dxa"/>
          </w:tcPr>
          <w:p w14:paraId="49EB363A" w14:textId="0547854C" w:rsidR="00473ACC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C7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Muscle activation:</w:t>
            </w:r>
            <w:r w:rsidR="00C34E0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00F32BE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5% MVC</w:t>
            </w:r>
            <w:r w:rsidR="00C34E0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5F8C2F47" w14:textId="77777777" w:rsidR="00473ACC" w:rsidRDefault="00473ACC" w:rsidP="00473AC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</w:p>
          <w:p w14:paraId="7041B162" w14:textId="7C360807" w:rsidR="00473ACC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C7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TMS intensity:</w:t>
            </w:r>
            <w:r w:rsidR="00C34E0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00F32BE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CS 80%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</w:t>
            </w:r>
            <w:r w:rsidRPr="00F32BE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T</w:t>
            </w:r>
            <w:proofErr w:type="spellEnd"/>
            <w:r w:rsidRPr="00F32BE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TS 120%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</w:t>
            </w:r>
            <w:r w:rsidRPr="00F32BE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 ISI: 10 and 15ms</w:t>
            </w:r>
            <w:r w:rsidR="008728C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2041D9D8" w14:textId="77777777" w:rsidR="00473ACC" w:rsidRPr="00182258" w:rsidRDefault="00473ACC" w:rsidP="00473A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</w:tcPr>
          <w:p w14:paraId="233EF64A" w14:textId="77777777" w:rsidR="00473ACC" w:rsidRPr="00C7423E" w:rsidRDefault="00473ACC" w:rsidP="00473AC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C7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PA-TMS: </w:t>
            </w:r>
          </w:p>
          <w:p w14:paraId="6F2B914F" w14:textId="00371A8B" w:rsidR="00073B1C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32BE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s</w:t>
            </w:r>
            <w:r w:rsidRPr="00F32BE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: -1.5(35.4)</w:t>
            </w:r>
            <w:r w:rsidR="00073B1C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% MEP te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2CB12421" w14:textId="2D83F24A" w:rsidR="00473ACC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32BE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s</w:t>
            </w:r>
            <w:r w:rsidRPr="00F32BE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: 13.2(38.6)</w:t>
            </w:r>
            <w:r w:rsidR="00073B1C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% MEP test;</w:t>
            </w:r>
          </w:p>
          <w:p w14:paraId="22C3D9FC" w14:textId="77777777" w:rsidR="00473ACC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  <w:p w14:paraId="4E8E63C6" w14:textId="757272D1" w:rsidR="00473ACC" w:rsidRPr="00C7423E" w:rsidRDefault="00473ACC" w:rsidP="00473AC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C7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AP-TMS:</w:t>
            </w:r>
          </w:p>
          <w:p w14:paraId="222D22A5" w14:textId="344AC20E" w:rsidR="00073B1C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4A46F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0ms: -1.2(28.2)</w:t>
            </w:r>
            <w:r w:rsidR="00073B1C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% MEP test</w:t>
            </w:r>
            <w:r w:rsidRPr="004A46F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777CBD06" w14:textId="4EF5917A" w:rsidR="00473ACC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4A46F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5ms: 13.2(43.1)</w:t>
            </w:r>
            <w:r w:rsidR="00073B1C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% MEP test</w:t>
            </w:r>
            <w:r w:rsidR="0077082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194EFA21" w14:textId="3AAC1A61" w:rsidR="00FC293F" w:rsidRPr="00182258" w:rsidRDefault="00FC293F" w:rsidP="00473A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6B1E" w14:paraId="1237818F" w14:textId="77777777" w:rsidTr="00172814">
        <w:tc>
          <w:tcPr>
            <w:tcW w:w="1271" w:type="dxa"/>
          </w:tcPr>
          <w:p w14:paraId="358D7970" w14:textId="77777777" w:rsidR="00473ACC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lastRenderedPageBreak/>
              <w:t>Elgueta-Cancino 2019</w:t>
            </w:r>
          </w:p>
          <w:p w14:paraId="49E6B832" w14:textId="0F789761" w:rsidR="00473ACC" w:rsidRPr="00F32BE6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=10</w:t>
            </w:r>
          </w:p>
        </w:tc>
        <w:tc>
          <w:tcPr>
            <w:tcW w:w="1430" w:type="dxa"/>
          </w:tcPr>
          <w:p w14:paraId="33353BFE" w14:textId="14EDE840" w:rsidR="00473ACC" w:rsidRPr="00F32BE6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ntero-posterior</w:t>
            </w:r>
            <w:r w:rsidR="00A057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  <w:tc>
          <w:tcPr>
            <w:tcW w:w="1843" w:type="dxa"/>
          </w:tcPr>
          <w:p w14:paraId="1C4B5358" w14:textId="2DBCBEA7" w:rsidR="00473ACC" w:rsidRPr="00F32BE6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Hotspot – left hemispher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ontralateral muscle</w:t>
            </w:r>
            <w:r w:rsidR="00212A3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  <w:tc>
          <w:tcPr>
            <w:tcW w:w="4105" w:type="dxa"/>
          </w:tcPr>
          <w:p w14:paraId="00B10420" w14:textId="26EDEA2C" w:rsidR="00473ACC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C7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Muscle activation:</w:t>
            </w:r>
            <w:r w:rsidR="00C34E0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0% MVC</w:t>
            </w:r>
            <w:r w:rsidR="00C34E0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21F7EAB6" w14:textId="388D8BB6" w:rsidR="00473ACC" w:rsidRDefault="00473ACC" w:rsidP="00473AC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</w:p>
          <w:p w14:paraId="5CB57095" w14:textId="7C6F8540" w:rsidR="00473ACC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C7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TMS intensity:</w:t>
            </w:r>
            <w:r w:rsidR="004C01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CS 80% </w:t>
            </w:r>
            <w:proofErr w:type="spellStart"/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M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T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: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120-159% </w:t>
            </w:r>
            <w:proofErr w:type="spellStart"/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M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; 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ISI 15 ms</w:t>
            </w:r>
            <w:r w:rsidR="008728C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10C9292B" w14:textId="77777777" w:rsidR="00473ACC" w:rsidRPr="00C7423E" w:rsidRDefault="00473ACC" w:rsidP="00473AC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</w:p>
        </w:tc>
        <w:tc>
          <w:tcPr>
            <w:tcW w:w="1983" w:type="dxa"/>
          </w:tcPr>
          <w:p w14:paraId="103D1411" w14:textId="76F7075D" w:rsidR="00473ACC" w:rsidRPr="00C7423E" w:rsidRDefault="00473ACC" w:rsidP="00473AC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C7423E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5ms: 90.6</w:t>
            </w:r>
            <w:r w:rsidR="00676B1E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% MEP test</w:t>
            </w:r>
            <w:r w:rsidR="0077082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</w:tr>
      <w:tr w:rsidR="00676B1E" w14:paraId="54ECD617" w14:textId="77777777" w:rsidTr="00172814">
        <w:tc>
          <w:tcPr>
            <w:tcW w:w="1271" w:type="dxa"/>
          </w:tcPr>
          <w:p w14:paraId="54A43F78" w14:textId="77777777" w:rsidR="00473ACC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assé-Alarie 20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b</w:t>
            </w:r>
          </w:p>
          <w:p w14:paraId="44CFE1A7" w14:textId="3C23D1C2" w:rsidR="00473ACC" w:rsidRPr="29B4CC40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=10</w:t>
            </w:r>
          </w:p>
        </w:tc>
        <w:tc>
          <w:tcPr>
            <w:tcW w:w="1430" w:type="dxa"/>
          </w:tcPr>
          <w:p w14:paraId="76108C58" w14:textId="0A2BAF6E" w:rsidR="00473ACC" w:rsidRPr="29B4CC40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tero-posterior</w:t>
            </w:r>
            <w:r w:rsidR="00A057E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</w:p>
        </w:tc>
        <w:tc>
          <w:tcPr>
            <w:tcW w:w="1843" w:type="dxa"/>
          </w:tcPr>
          <w:p w14:paraId="73E51383" w14:textId="347BEC77" w:rsidR="00473ACC" w:rsidRPr="29B4CC40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otspot 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– l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ft hemisphe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4465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ontralateral muscle</w:t>
            </w:r>
            <w:r w:rsidR="00212A3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  <w:tc>
          <w:tcPr>
            <w:tcW w:w="4105" w:type="dxa"/>
          </w:tcPr>
          <w:p w14:paraId="066EE50B" w14:textId="2424F164" w:rsidR="00473ACC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7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Muscle activation:</w:t>
            </w:r>
            <w:r w:rsidR="004C01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-20%MVC</w:t>
            </w:r>
            <w:r w:rsidR="00C34E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14:paraId="67558E37" w14:textId="77777777" w:rsidR="00473ACC" w:rsidRDefault="00473ACC" w:rsidP="00473AC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</w:p>
          <w:p w14:paraId="2CFBB988" w14:textId="733E08FD" w:rsidR="00473ACC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7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TMS intensit</w:t>
            </w:r>
            <w:r w:rsidR="004C01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y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S: 70-80%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M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TS: 120-160%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M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 ISI: 10,11,12 and 15 ms</w:t>
            </w:r>
            <w:r w:rsidR="00C34E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14:paraId="2DEBC839" w14:textId="77777777" w:rsidR="004C01DE" w:rsidRDefault="004C01DE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62A790F" w14:textId="568CE022" w:rsidR="00473ACC" w:rsidRPr="00FC293F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M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3.5(6.9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% MS</w:t>
            </w:r>
            <w:r w:rsidR="00FC293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  <w:r w:rsidR="008728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</w:p>
        </w:tc>
        <w:tc>
          <w:tcPr>
            <w:tcW w:w="1983" w:type="dxa"/>
          </w:tcPr>
          <w:p w14:paraId="12839DD0" w14:textId="227FE696" w:rsidR="00676B1E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ms</w:t>
            </w:r>
            <w:r w:rsidR="00676B1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8.3(51.9)</w:t>
            </w:r>
            <w:r w:rsidR="00676B1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76B1E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% MEP </w:t>
            </w:r>
            <w:proofErr w:type="gramStart"/>
            <w:r w:rsidR="00676B1E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est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proofErr w:type="gramEnd"/>
          </w:p>
          <w:p w14:paraId="5D4081A5" w14:textId="4E175CCC" w:rsidR="00676B1E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ms</w:t>
            </w:r>
            <w:r w:rsidR="00676B1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2.9(35.4)</w:t>
            </w:r>
            <w:r w:rsidR="00676B1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76B1E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% MEP </w:t>
            </w:r>
            <w:proofErr w:type="gramStart"/>
            <w:r w:rsidR="00676B1E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est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proofErr w:type="gramEnd"/>
          </w:p>
          <w:p w14:paraId="73E555B1" w14:textId="21557D58" w:rsidR="00676B1E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ms</w:t>
            </w:r>
            <w:r w:rsidR="00676B1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5.9(37.8)</w:t>
            </w:r>
            <w:r w:rsidR="00676B1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76B1E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% MEP </w:t>
            </w:r>
            <w:proofErr w:type="gramStart"/>
            <w:r w:rsidR="00676B1E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est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proofErr w:type="gramEnd"/>
          </w:p>
          <w:p w14:paraId="51EFBEB6" w14:textId="65E30945" w:rsidR="00473ACC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ms</w:t>
            </w:r>
            <w:r w:rsidR="00676B1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9.0(39.7)</w:t>
            </w:r>
            <w:r w:rsidR="00676B1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76B1E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% MEP </w:t>
            </w:r>
            <w:proofErr w:type="gramStart"/>
            <w:r w:rsidR="00676B1E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est</w:t>
            </w:r>
            <w:r w:rsidR="0077082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  <w:proofErr w:type="gramEnd"/>
          </w:p>
          <w:p w14:paraId="167300A7" w14:textId="2B820BBC" w:rsidR="00473ACC" w:rsidRPr="00C7423E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002234" w14:paraId="4E54474D" w14:textId="77777777" w:rsidTr="00172814">
        <w:tc>
          <w:tcPr>
            <w:tcW w:w="1271" w:type="dxa"/>
            <w:tcBorders>
              <w:bottom w:val="single" w:sz="4" w:space="0" w:color="auto"/>
            </w:tcBorders>
          </w:tcPr>
          <w:p w14:paraId="748B82E7" w14:textId="77777777" w:rsidR="00473ACC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hraim 2022</w:t>
            </w:r>
          </w:p>
          <w:p w14:paraId="1022D8F6" w14:textId="2729D6C6" w:rsidR="00473ACC" w:rsidRPr="29B4CC40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=16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23EA1715" w14:textId="526A5179" w:rsidR="00473ACC" w:rsidRPr="29B4CC40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32BE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ostero-anterior</w:t>
            </w:r>
            <w:r w:rsidR="00A057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6843F91" w14:textId="08F1FE77" w:rsidR="00473ACC" w:rsidRPr="29B4CC40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otspot </w:t>
            </w:r>
            <w:r w:rsidR="00C4465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l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ft hemisphe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4465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ontralateral muscle</w:t>
            </w:r>
            <w:r w:rsidR="00212A3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– </w:t>
            </w:r>
            <w:r w:rsidR="00212A32" w:rsidRPr="000244DC">
              <w:rPr>
                <w:rFonts w:ascii="Times New Roman" w:hAnsi="Times New Roman" w:cs="Times New Roman"/>
                <w:sz w:val="24"/>
                <w:szCs w:val="24"/>
              </w:rPr>
              <w:t>Brainsight neuronavigation</w:t>
            </w:r>
            <w:r w:rsidR="00212A32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</w:tc>
        <w:tc>
          <w:tcPr>
            <w:tcW w:w="4105" w:type="dxa"/>
            <w:tcBorders>
              <w:bottom w:val="single" w:sz="4" w:space="0" w:color="auto"/>
            </w:tcBorders>
          </w:tcPr>
          <w:p w14:paraId="1B8E137A" w14:textId="434507CD" w:rsidR="00473ACC" w:rsidRPr="00180472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C7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TMS intensity:</w:t>
            </w:r>
            <w:r w:rsidR="004C01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0018047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CS: 90% </w:t>
            </w:r>
            <w:proofErr w:type="spellStart"/>
            <w:r w:rsidRPr="0018047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MT</w:t>
            </w:r>
            <w:proofErr w:type="spellEnd"/>
            <w:r w:rsidRPr="0018047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; TS: 120% </w:t>
            </w:r>
            <w:proofErr w:type="spellStart"/>
            <w:r w:rsidRPr="0018047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MT</w:t>
            </w:r>
            <w:proofErr w:type="spellEnd"/>
            <w:r w:rsidRPr="0018047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 ISI: 15 ms</w:t>
            </w:r>
            <w:r w:rsidR="00C34E07" w:rsidRPr="0018047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4A4925DA" w14:textId="77777777" w:rsidR="004C01DE" w:rsidRPr="00180472" w:rsidRDefault="004C01DE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  <w:p w14:paraId="0949C295" w14:textId="13E8B5C9" w:rsidR="004C01DE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M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</w:t>
            </w:r>
            <w:r w:rsidR="004C01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igure of eight: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7.5(10.4);</w:t>
            </w:r>
            <w:proofErr w:type="gramEnd"/>
          </w:p>
          <w:p w14:paraId="3E724171" w14:textId="3BCF4F48" w:rsidR="00473ACC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double cone: 40.3(9.1) %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SO</w:t>
            </w:r>
            <w:r w:rsidR="008728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proofErr w:type="gramEnd"/>
          </w:p>
          <w:p w14:paraId="7A878DB1" w14:textId="27608F9D" w:rsidR="00FC293F" w:rsidRPr="00C7423E" w:rsidRDefault="00FC293F" w:rsidP="00473AC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</w:p>
        </w:tc>
        <w:tc>
          <w:tcPr>
            <w:tcW w:w="1983" w:type="dxa"/>
            <w:tcBorders>
              <w:bottom w:val="single" w:sz="4" w:space="0" w:color="auto"/>
            </w:tcBorders>
          </w:tcPr>
          <w:p w14:paraId="7F9BCA1F" w14:textId="2ABC9A02" w:rsidR="00473ACC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CF</w:t>
            </w:r>
            <w:r w:rsidR="00CA7F0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resent in 44% of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rticipant</w:t>
            </w:r>
            <w:r w:rsidR="007708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proofErr w:type="gramEnd"/>
          </w:p>
          <w:p w14:paraId="3D53AE58" w14:textId="5E4C48F0" w:rsidR="00473ACC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73ACC" w14:paraId="0C956AF5" w14:textId="77777777" w:rsidTr="004C01DE">
        <w:tc>
          <w:tcPr>
            <w:tcW w:w="1063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1887FA4" w14:textId="2A73A514" w:rsidR="00473ACC" w:rsidRPr="00182258" w:rsidRDefault="00473ACC" w:rsidP="00473A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CF</w:t>
            </w:r>
          </w:p>
        </w:tc>
      </w:tr>
      <w:tr w:rsidR="00002234" w14:paraId="52D4C59E" w14:textId="77777777" w:rsidTr="00172814">
        <w:tc>
          <w:tcPr>
            <w:tcW w:w="1271" w:type="dxa"/>
            <w:tcBorders>
              <w:top w:val="single" w:sz="4" w:space="0" w:color="auto"/>
            </w:tcBorders>
          </w:tcPr>
          <w:p w14:paraId="1D810BAF" w14:textId="77777777" w:rsidR="00473ACC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assé-Alarie 2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6a</w:t>
            </w:r>
          </w:p>
          <w:p w14:paraId="5B34EB34" w14:textId="7AAA00CD" w:rsidR="00473ACC" w:rsidRPr="00182258" w:rsidRDefault="00473ACC" w:rsidP="00473A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=13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18301E8F" w14:textId="01D35C7A" w:rsidR="00473ACC" w:rsidRPr="00182258" w:rsidRDefault="00473ACC" w:rsidP="00473A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BE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ostero-anterior</w:t>
            </w:r>
            <w:r w:rsidR="00A057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911004F" w14:textId="4535C478" w:rsidR="00473ACC" w:rsidRPr="00182258" w:rsidRDefault="00473ACC" w:rsidP="00473A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otspot 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both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hemisphe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4465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ontralateral muscle</w:t>
            </w:r>
            <w:r w:rsidR="00212A3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  <w:tc>
          <w:tcPr>
            <w:tcW w:w="4105" w:type="dxa"/>
            <w:tcBorders>
              <w:top w:val="single" w:sz="4" w:space="0" w:color="auto"/>
            </w:tcBorders>
          </w:tcPr>
          <w:p w14:paraId="690B67AB" w14:textId="432A3B42" w:rsidR="00473ACC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C7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TMS intensity:</w:t>
            </w:r>
            <w:r w:rsidR="004C01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CS: 90%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M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; TS: 100%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M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 ISI: 1 ms</w:t>
            </w:r>
            <w:r w:rsidR="00C34E0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46303A9A" w14:textId="77777777" w:rsidR="004C01DE" w:rsidRDefault="004C01DE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  <w:p w14:paraId="112308BF" w14:textId="77777777" w:rsidR="004C01DE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M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: left M1: 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7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;</w:t>
            </w:r>
            <w:proofErr w:type="gramEnd"/>
          </w:p>
          <w:p w14:paraId="6D3196C0" w14:textId="64A0BE0D" w:rsidR="00473ACC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ight M1: </w:t>
            </w:r>
            <w:proofErr w:type="gramStart"/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  <w:r w:rsidR="008728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proofErr w:type="gramEnd"/>
          </w:p>
          <w:p w14:paraId="6C459E8E" w14:textId="77777777" w:rsidR="00473ACC" w:rsidRPr="00182258" w:rsidRDefault="00473ACC" w:rsidP="00473A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auto"/>
            </w:tcBorders>
          </w:tcPr>
          <w:p w14:paraId="1A5AF353" w14:textId="77777777" w:rsidR="00CA7F03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left M1: 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6.8(77.9)</w:t>
            </w:r>
            <w:r w:rsidR="00CA7F0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A7F0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% MEP </w:t>
            </w:r>
            <w:proofErr w:type="gramStart"/>
            <w:r w:rsidR="00CA7F0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e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proofErr w:type="gramEnd"/>
          </w:p>
          <w:p w14:paraId="71FE0B6A" w14:textId="05A663BB" w:rsidR="00473ACC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ight M1: 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204.2(51.6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% MEP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est</w:t>
            </w:r>
            <w:r w:rsidR="007708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proofErr w:type="gramEnd"/>
          </w:p>
          <w:p w14:paraId="45E08ED8" w14:textId="42091882" w:rsidR="001969B3" w:rsidRPr="00182258" w:rsidRDefault="001969B3" w:rsidP="00473A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6B1E" w14:paraId="1BFC5C35" w14:textId="77777777" w:rsidTr="00172814">
        <w:tc>
          <w:tcPr>
            <w:tcW w:w="1271" w:type="dxa"/>
          </w:tcPr>
          <w:p w14:paraId="683CF3D4" w14:textId="77777777" w:rsidR="00473ACC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assé-Alarie 20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b</w:t>
            </w:r>
          </w:p>
          <w:p w14:paraId="0F09D021" w14:textId="056309E6" w:rsidR="00473ACC" w:rsidRPr="29B4CC40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=10</w:t>
            </w:r>
          </w:p>
        </w:tc>
        <w:tc>
          <w:tcPr>
            <w:tcW w:w="1430" w:type="dxa"/>
          </w:tcPr>
          <w:p w14:paraId="06823A6A" w14:textId="60CA8C07" w:rsidR="00473ACC" w:rsidRPr="00F32BE6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tero-posterior</w:t>
            </w:r>
            <w:r w:rsidR="00A057E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</w:p>
        </w:tc>
        <w:tc>
          <w:tcPr>
            <w:tcW w:w="1843" w:type="dxa"/>
          </w:tcPr>
          <w:p w14:paraId="4D079F5E" w14:textId="42127681" w:rsidR="00473ACC" w:rsidRPr="29B4CC40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otspot 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– l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ft hemisphe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4465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ontralateral muscle</w:t>
            </w:r>
            <w:r w:rsidR="00212A3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  <w:tc>
          <w:tcPr>
            <w:tcW w:w="4105" w:type="dxa"/>
          </w:tcPr>
          <w:p w14:paraId="75A1BBFA" w14:textId="649AE3E5" w:rsidR="00473ACC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7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Muscle activation:</w:t>
            </w:r>
            <w:r w:rsidR="004C01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-20%MVC</w:t>
            </w:r>
            <w:r w:rsidR="00C34E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14:paraId="58B54ABF" w14:textId="77777777" w:rsidR="00473ACC" w:rsidRDefault="00473ACC" w:rsidP="00473AC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</w:p>
          <w:p w14:paraId="58F26541" w14:textId="5A0A17E4" w:rsidR="00473ACC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7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TMS intensity:</w:t>
            </w:r>
            <w:r w:rsidR="004C01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S: 90%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M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TS: 100%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M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 ISI: 1 ms</w:t>
            </w:r>
            <w:r w:rsidR="00C34E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14:paraId="50435BEC" w14:textId="77777777" w:rsidR="004C01DE" w:rsidRDefault="004C01DE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9EBEAE8" w14:textId="7C331221" w:rsidR="00473ACC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M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3.5(6.9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%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SO</w:t>
            </w:r>
            <w:r w:rsidR="008728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proofErr w:type="gramEnd"/>
          </w:p>
          <w:p w14:paraId="3879AF18" w14:textId="77777777" w:rsidR="00473ACC" w:rsidRPr="00C7423E" w:rsidRDefault="00473ACC" w:rsidP="00473AC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</w:p>
        </w:tc>
        <w:tc>
          <w:tcPr>
            <w:tcW w:w="1983" w:type="dxa"/>
          </w:tcPr>
          <w:p w14:paraId="2F3EEC4F" w14:textId="5C4FA4E4" w:rsidR="00473ACC" w:rsidRPr="29B4CC40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1.30(85.2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% MEP test</w:t>
            </w:r>
            <w:r w:rsidR="007708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</w:p>
        </w:tc>
      </w:tr>
      <w:tr w:rsidR="00002234" w14:paraId="5C13B207" w14:textId="77777777" w:rsidTr="00172814">
        <w:tc>
          <w:tcPr>
            <w:tcW w:w="1271" w:type="dxa"/>
            <w:tcBorders>
              <w:bottom w:val="single" w:sz="4" w:space="0" w:color="auto"/>
            </w:tcBorders>
          </w:tcPr>
          <w:p w14:paraId="3C57F137" w14:textId="77777777" w:rsidR="00473ACC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hraim 2022</w:t>
            </w:r>
          </w:p>
          <w:p w14:paraId="73238BED" w14:textId="14CDB0D0" w:rsidR="00473ACC" w:rsidRPr="29B4CC40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=16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35BBFBE2" w14:textId="4DEDC9D7" w:rsidR="00473ACC" w:rsidRPr="00F32BE6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32BE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ostero-anterior</w:t>
            </w:r>
            <w:r w:rsidR="00A057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7BADF74" w14:textId="41AAAE26" w:rsidR="00473ACC" w:rsidRPr="29B4CC40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otspot </w:t>
            </w:r>
            <w:r w:rsidR="00C4465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l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ft hemisphe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4465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ontralateral muscle</w:t>
            </w:r>
            <w:r w:rsidR="00212A3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– </w:t>
            </w:r>
            <w:r w:rsidR="00212A32" w:rsidRPr="000244DC">
              <w:rPr>
                <w:rFonts w:ascii="Times New Roman" w:hAnsi="Times New Roman" w:cs="Times New Roman"/>
                <w:sz w:val="24"/>
                <w:szCs w:val="24"/>
              </w:rPr>
              <w:t>Brainsight neuronavigation</w:t>
            </w:r>
            <w:r w:rsidR="00212A32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</w:tc>
        <w:tc>
          <w:tcPr>
            <w:tcW w:w="4105" w:type="dxa"/>
            <w:tcBorders>
              <w:bottom w:val="single" w:sz="4" w:space="0" w:color="auto"/>
            </w:tcBorders>
          </w:tcPr>
          <w:p w14:paraId="7B823C25" w14:textId="1DFB0A44" w:rsidR="00473ACC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7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TMS intensity:</w:t>
            </w:r>
            <w:r w:rsidR="004C01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S: 120%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M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TS: 90%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M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 ISI: 1.5 ms</w:t>
            </w:r>
            <w:r w:rsidR="00C34E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14:paraId="42C5A38D" w14:textId="77777777" w:rsidR="004C01DE" w:rsidRDefault="004C01DE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288D992F" w14:textId="1B3C16EC" w:rsidR="00473ACC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M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: figure of eight: 57.5(10.4); double cone: 40.3(9.1) %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SO</w:t>
            </w:r>
            <w:r w:rsidR="008728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proofErr w:type="gramEnd"/>
          </w:p>
          <w:p w14:paraId="271B0A28" w14:textId="568E34D4" w:rsidR="00FC293F" w:rsidRPr="00C7423E" w:rsidRDefault="00FC293F" w:rsidP="00473AC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</w:p>
        </w:tc>
        <w:tc>
          <w:tcPr>
            <w:tcW w:w="1983" w:type="dxa"/>
            <w:tcBorders>
              <w:bottom w:val="single" w:sz="4" w:space="0" w:color="auto"/>
            </w:tcBorders>
          </w:tcPr>
          <w:p w14:paraId="53617008" w14:textId="39E868A3" w:rsidR="00473ACC" w:rsidRPr="29B4CC40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ICF present in 44% of participant</w:t>
            </w:r>
            <w:r w:rsidR="007708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</w:p>
        </w:tc>
      </w:tr>
      <w:tr w:rsidR="00473ACC" w14:paraId="6B95AEEE" w14:textId="77777777" w:rsidTr="004C01DE">
        <w:tc>
          <w:tcPr>
            <w:tcW w:w="1063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07C4CA8" w14:textId="6036F713" w:rsidR="00473ACC" w:rsidRPr="00182258" w:rsidRDefault="00473ACC" w:rsidP="00473A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HI</w:t>
            </w:r>
          </w:p>
        </w:tc>
      </w:tr>
      <w:tr w:rsidR="00002234" w14:paraId="626A845F" w14:textId="77777777" w:rsidTr="00172814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1AE07EBE" w14:textId="77777777" w:rsidR="00473ACC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Jean-Charles 2017</w:t>
            </w:r>
          </w:p>
          <w:p w14:paraId="04070C73" w14:textId="316B0FFC" w:rsidR="00473ACC" w:rsidRPr="00182258" w:rsidRDefault="00473ACC" w:rsidP="00473A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=7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14:paraId="73510748" w14:textId="77777777" w:rsidR="00473ACC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s"/>
              </w:rPr>
              <w:t xml:space="preserve">TS: Postero-anterior 45 degree medial, </w:t>
            </w:r>
          </w:p>
          <w:p w14:paraId="0691375B" w14:textId="77777777" w:rsidR="00473ACC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"/>
              </w:rPr>
            </w:pPr>
          </w:p>
          <w:p w14:paraId="1D754C61" w14:textId="5C71B620" w:rsidR="00473ACC" w:rsidRPr="00182258" w:rsidRDefault="00473ACC" w:rsidP="00473A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s"/>
              </w:rPr>
              <w:t>CS: Latero-medial</w:t>
            </w:r>
            <w:r w:rsidR="00A057E9">
              <w:rPr>
                <w:rFonts w:ascii="Times New Roman" w:eastAsia="Times New Roman" w:hAnsi="Times New Roman" w:cs="Times New Roman"/>
                <w:sz w:val="24"/>
                <w:szCs w:val="24"/>
                <w:lang w:val="es"/>
              </w:rPr>
              <w:t>;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7FFEC59" w14:textId="50909901" w:rsidR="00473ACC" w:rsidRPr="00182258" w:rsidRDefault="00473ACC" w:rsidP="00E53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S: Hotspot – right hemisphere; TS: Hotspot – left hemisphere – Brainsight neuronavigation</w:t>
            </w:r>
            <w:r w:rsidR="00212A3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  <w:tc>
          <w:tcPr>
            <w:tcW w:w="4105" w:type="dxa"/>
            <w:tcBorders>
              <w:top w:val="single" w:sz="4" w:space="0" w:color="auto"/>
              <w:bottom w:val="single" w:sz="4" w:space="0" w:color="auto"/>
            </w:tcBorders>
          </w:tcPr>
          <w:p w14:paraId="56248BD4" w14:textId="6B4D17D3" w:rsidR="00473ACC" w:rsidRDefault="00DE4A94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7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asks:</w:t>
            </w:r>
            <w:r w:rsidR="00473ACC"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unilateral flexion of the right </w:t>
            </w:r>
            <w:proofErr w:type="gramStart"/>
            <w:r w:rsidR="00473ACC"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houlder</w:t>
            </w:r>
            <w:r w:rsidR="00C34E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proofErr w:type="gramEnd"/>
          </w:p>
          <w:p w14:paraId="31CCAA7C" w14:textId="77777777" w:rsidR="00473ACC" w:rsidRDefault="00473ACC" w:rsidP="00473AC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</w:p>
          <w:p w14:paraId="13B514B7" w14:textId="16736246" w:rsidR="00473ACC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7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Muscle activation:</w:t>
            </w:r>
            <w:r w:rsidR="004C01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%MVC</w:t>
            </w:r>
            <w:r w:rsidR="00C34E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14:paraId="24E876C4" w14:textId="77777777" w:rsidR="00473ACC" w:rsidRDefault="00473ACC" w:rsidP="00473AC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</w:p>
          <w:p w14:paraId="5DEBBBCB" w14:textId="51C2170C" w:rsidR="00473ACC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7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TMS intensity:</w:t>
            </w:r>
            <w:r w:rsidR="004C01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ual coil paradig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S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right hemisphere 130% </w:t>
            </w:r>
            <w:proofErr w:type="spellStart"/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M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TS 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left 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hemisphe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: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20% </w:t>
            </w:r>
            <w:proofErr w:type="spellStart"/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M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SI: 2,4,6,8,10,12 and 40m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  <w:r w:rsidR="00C34E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14:paraId="65355C24" w14:textId="77777777" w:rsidR="00473ACC" w:rsidRDefault="00473ACC" w:rsidP="00473A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86A48C" w14:textId="7B93B040" w:rsidR="00DE4A94" w:rsidRDefault="00DE4A94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M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9.2±3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%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SO</w:t>
            </w:r>
            <w:r w:rsidR="008728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proofErr w:type="gramEnd"/>
          </w:p>
          <w:p w14:paraId="701AD444" w14:textId="77F08762" w:rsidR="00FC293F" w:rsidRPr="00182258" w:rsidRDefault="00FC293F" w:rsidP="00473A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04F5E996" w14:textId="77777777" w:rsidR="00DE4A94" w:rsidRDefault="00DE4A94" w:rsidP="00473AC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6ms: 76.4(9.2) % MEP test</w:t>
            </w:r>
            <w:r w:rsidR="0077082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6B2B3D5F" w14:textId="77777777" w:rsidR="009A2130" w:rsidRDefault="009A2130" w:rsidP="00473AC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504E2EE9" w14:textId="5F30843A" w:rsidR="009A2130" w:rsidRPr="00DE4A94" w:rsidRDefault="009A2130" w:rsidP="00473AC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t significant for the other ISIs</w:t>
            </w:r>
          </w:p>
        </w:tc>
      </w:tr>
      <w:tr w:rsidR="00473ACC" w14:paraId="34DCD2BF" w14:textId="77777777" w:rsidTr="004C01DE">
        <w:tc>
          <w:tcPr>
            <w:tcW w:w="1063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CE4E974" w14:textId="5D715C71" w:rsidR="00473ACC" w:rsidRPr="00182258" w:rsidRDefault="00473ACC" w:rsidP="00473A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ferent conditioning stimulation</w:t>
            </w:r>
          </w:p>
        </w:tc>
      </w:tr>
      <w:tr w:rsidR="00002234" w14:paraId="44BF45B7" w14:textId="77777777" w:rsidTr="00A057E9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1292C43C" w14:textId="77777777" w:rsidR="00473ACC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assé-Alarie 2022</w:t>
            </w:r>
          </w:p>
          <w:p w14:paraId="59315369" w14:textId="237EF71C" w:rsidR="00473ACC" w:rsidRPr="00182258" w:rsidRDefault="00473ACC" w:rsidP="00473A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=14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14:paraId="5459BFAE" w14:textId="5AE572A7" w:rsidR="00473ACC" w:rsidRPr="00182258" w:rsidRDefault="00473ACC" w:rsidP="00473A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BE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ostero-anterior</w:t>
            </w:r>
            <w:r w:rsidR="00A057E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66BB0D0" w14:textId="55A2D449" w:rsidR="00473ACC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S: peripheral stimulation in the lumbosacral area (cutaneous noxious, cutaneous non-noxious, muscle stimulation)</w:t>
            </w:r>
            <w:r w:rsidR="008728C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7C6AF639" w14:textId="77777777" w:rsidR="00473ACC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  <w:p w14:paraId="2E74E0AB" w14:textId="7403A2F1" w:rsidR="00473ACC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TS: hotspot – left hemisphere </w:t>
            </w:r>
            <w:r w:rsidR="00C4465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Brainsight neuronavigation system</w:t>
            </w:r>
            <w:r w:rsidR="008728C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54DBD29E" w14:textId="77777777" w:rsidR="00473ACC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  <w:p w14:paraId="102BD0B7" w14:textId="5ED96637" w:rsidR="00473ACC" w:rsidRPr="00086CD2" w:rsidRDefault="00473ACC" w:rsidP="00473ACC"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ontralateral muscle</w:t>
            </w:r>
            <w:r w:rsidR="008728C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121B5C91" w14:textId="77777777" w:rsidR="00473ACC" w:rsidRPr="00182258" w:rsidRDefault="00473ACC" w:rsidP="00473A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bottom w:val="single" w:sz="4" w:space="0" w:color="auto"/>
            </w:tcBorders>
          </w:tcPr>
          <w:p w14:paraId="6CBA0F37" w14:textId="332031B0" w:rsidR="001A4A08" w:rsidRDefault="001A4A08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A4A0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Muscle activation: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BF393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5% MVC</w:t>
            </w:r>
            <w:r w:rsidR="00C34E0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6BB1B593" w14:textId="77777777" w:rsidR="00BF3932" w:rsidRPr="00BF3932" w:rsidRDefault="00BF3932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  <w:p w14:paraId="2B4BF989" w14:textId="41A199FC" w:rsidR="00473ACC" w:rsidRDefault="00BE76E6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Stimulation</w:t>
            </w:r>
            <w:r w:rsidRPr="00C7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intensity:</w:t>
            </w:r>
            <w:r w:rsidR="004C01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="00473ACC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CS: </w:t>
            </w:r>
          </w:p>
          <w:p w14:paraId="1CB0C886" w14:textId="1C7DFF29" w:rsidR="00473ACC" w:rsidRDefault="001A4A08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(i) </w:t>
            </w:r>
            <w:r w:rsidR="00473ACC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utaneous noxious: electrical stimulation of the sacrum eliciting pain rated at 3/10</w:t>
            </w:r>
            <w:r w:rsidR="00C34E0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450988A8" w14:textId="77777777" w:rsidR="00473ACC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  <w:p w14:paraId="19CC75EB" w14:textId="3313375E" w:rsidR="00473ACC" w:rsidRDefault="001A4A08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(ii) </w:t>
            </w:r>
            <w:r w:rsidR="00473ACC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cutaneous non-noxious: electrical stimulation of the sacrum at 3 times over perceptual </w:t>
            </w:r>
            <w:r w:rsidR="00C34E0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hreshold;</w:t>
            </w:r>
          </w:p>
          <w:p w14:paraId="53D46687" w14:textId="77777777" w:rsidR="00473ACC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  <w:p w14:paraId="166E1EB0" w14:textId="58AF4079" w:rsidR="00473ACC" w:rsidRPr="00C3729C" w:rsidRDefault="001A4A08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(ii) </w:t>
            </w:r>
            <w:r w:rsidR="00473ACC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muscle: magnetic stimulation at 110% motor threshold </w:t>
            </w:r>
            <w:r w:rsidR="00473ACC" w:rsidRPr="00C3729C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roducing a</w:t>
            </w:r>
          </w:p>
          <w:p w14:paraId="199C1105" w14:textId="59F8AA6D" w:rsidR="00473ACC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C3729C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otor response in</w:t>
            </w:r>
            <w:r w:rsidRPr="00B60D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superficial lumbar multifi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i</w:t>
            </w:r>
            <w:r w:rsidR="00C34E0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1345A072" w14:textId="77777777" w:rsidR="00473ACC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  <w:p w14:paraId="7128EEA8" w14:textId="77777777" w:rsidR="00473ACC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TS: hotspot - 120-130%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M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  <w:p w14:paraId="66E5E3E5" w14:textId="11D1A7DF" w:rsidR="00473ACC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ISI : </w:t>
            </w:r>
            <w:r w:rsidRPr="00AA1A3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0, 25, 30, 35, 40, 50, 60, 80, 100 and 200 ms</w:t>
            </w:r>
            <w:r w:rsidR="00C34E0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  <w:p w14:paraId="3EBADECC" w14:textId="5614384D" w:rsidR="001A4A08" w:rsidRPr="007D7EC2" w:rsidRDefault="001A4A08" w:rsidP="00473AC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49A786B2" w14:textId="154B8DED" w:rsidR="00473ACC" w:rsidRPr="00CE3E65" w:rsidRDefault="001A4A08" w:rsidP="00473AC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(i) </w:t>
            </w:r>
            <w:r w:rsidR="00CE3E65" w:rsidRPr="00CE3E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xious conditioning stimulation:</w:t>
            </w:r>
          </w:p>
          <w:p w14:paraId="58E2A315" w14:textId="77777777" w:rsidR="009A2130" w:rsidRDefault="00CE3E65" w:rsidP="00473A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CE3E65">
              <w:rPr>
                <w:rFonts w:ascii="Times New Roman" w:hAnsi="Times New Roman" w:cs="Times New Roman"/>
                <w:sz w:val="24"/>
                <w:szCs w:val="24"/>
              </w:rPr>
              <w:t>aries between</w:t>
            </w:r>
          </w:p>
          <w:p w14:paraId="50972466" w14:textId="518314BC" w:rsidR="00CE3E65" w:rsidRDefault="00CE3E65" w:rsidP="00473A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  <w:r w:rsidRPr="00CE3E65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4 </w:t>
            </w:r>
            <w:r w:rsidRPr="00CE3E65">
              <w:rPr>
                <w:rFonts w:ascii="Times New Roman" w:hAnsi="Times New Roman" w:cs="Times New Roman"/>
                <w:sz w:val="24"/>
                <w:szCs w:val="24"/>
              </w:rPr>
              <w:t xml:space="preserve">MEP/EMG ratio (log) </w:t>
            </w:r>
            <w:r w:rsidR="0077082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–</w:t>
            </w:r>
            <w:r w:rsidRPr="00CE3E65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  <w:r w:rsidR="009A213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E3E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CE3E65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  <w:r w:rsidR="003E4ED5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proofErr w:type="gramEnd"/>
          </w:p>
          <w:p w14:paraId="68E8866F" w14:textId="77777777" w:rsidR="00CE3E65" w:rsidRDefault="00CE3E65" w:rsidP="00473A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91EDC5" w14:textId="3BD7DE52" w:rsidR="00CE3E65" w:rsidRPr="00CE3E65" w:rsidRDefault="001A4A08" w:rsidP="00473AC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(ii) </w:t>
            </w:r>
            <w:r w:rsidR="00CE3E65" w:rsidRPr="00CE3E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n-noxious conditioning stimulation:</w:t>
            </w:r>
          </w:p>
          <w:p w14:paraId="7DED4A5A" w14:textId="77777777" w:rsidR="009A2130" w:rsidRDefault="00CE3E65" w:rsidP="00473A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CE3E65">
              <w:rPr>
                <w:rFonts w:ascii="Times New Roman" w:hAnsi="Times New Roman" w:cs="Times New Roman"/>
                <w:sz w:val="24"/>
                <w:szCs w:val="24"/>
              </w:rPr>
              <w:t>aries between</w:t>
            </w:r>
          </w:p>
          <w:p w14:paraId="4D0A6C42" w14:textId="56632049" w:rsidR="00CE3E65" w:rsidRDefault="00CE3E65" w:rsidP="00473A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  <w:r w:rsidRPr="00CE3E65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4 </w:t>
            </w:r>
            <w:r w:rsidRPr="00CE3E65">
              <w:rPr>
                <w:rFonts w:ascii="Times New Roman" w:hAnsi="Times New Roman" w:cs="Times New Roman"/>
                <w:sz w:val="24"/>
                <w:szCs w:val="24"/>
              </w:rPr>
              <w:t xml:space="preserve">MEP/EMG ratio (log) </w:t>
            </w:r>
            <w:r w:rsidR="0077082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3E6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gramStart"/>
            <w:r w:rsidRPr="00CE3E65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  <w:r w:rsidR="003E4ED5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proofErr w:type="gramEnd"/>
          </w:p>
          <w:p w14:paraId="5C9E71AA" w14:textId="77777777" w:rsidR="00CE3E65" w:rsidRDefault="00CE3E65" w:rsidP="00473A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CB498F" w14:textId="7E666743" w:rsidR="00CE3E65" w:rsidRDefault="001A4A08" w:rsidP="00473AC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(iii) </w:t>
            </w:r>
            <w:r w:rsidR="00CE3E65" w:rsidRPr="00CE3E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scle conditioning stimulation:</w:t>
            </w:r>
          </w:p>
          <w:p w14:paraId="6C7B1C2B" w14:textId="77777777" w:rsidR="009A2130" w:rsidRDefault="00CE3E65" w:rsidP="00473A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E65">
              <w:rPr>
                <w:rFonts w:ascii="Times New Roman" w:hAnsi="Times New Roman" w:cs="Times New Roman"/>
                <w:sz w:val="24"/>
                <w:szCs w:val="24"/>
              </w:rPr>
              <w:t>varies between</w:t>
            </w:r>
          </w:p>
          <w:p w14:paraId="70EAD543" w14:textId="3848D19F" w:rsidR="00CE3E65" w:rsidRDefault="00CE3E65" w:rsidP="00473A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  <w:r w:rsidRPr="00CE3E65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Pr="00CE3E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E3E65">
              <w:rPr>
                <w:rFonts w:ascii="Times New Roman" w:hAnsi="Times New Roman" w:cs="Times New Roman"/>
                <w:sz w:val="24"/>
                <w:szCs w:val="24"/>
              </w:rPr>
              <w:t xml:space="preserve"> signific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 ISI 60ms</w:t>
            </w:r>
            <w:r w:rsidR="009A21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9A2130">
              <w:rPr>
                <w:rFonts w:ascii="Times New Roman" w:hAnsi="Times New Roman" w:cs="Times New Roman"/>
                <w:sz w:val="24"/>
                <w:szCs w:val="24"/>
              </w:rPr>
              <w:t>only</w:t>
            </w:r>
            <w:r w:rsidR="00770827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proofErr w:type="gramEnd"/>
          </w:p>
          <w:p w14:paraId="220213D3" w14:textId="18CC4E76" w:rsidR="001969B3" w:rsidRPr="00CE3E65" w:rsidRDefault="001969B3" w:rsidP="00473A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ACC" w14:paraId="03F9D6A0" w14:textId="77777777" w:rsidTr="00A057E9">
        <w:tc>
          <w:tcPr>
            <w:tcW w:w="1063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72866BB" w14:textId="42B0645A" w:rsidR="00473ACC" w:rsidRPr="00182258" w:rsidRDefault="00473ACC" w:rsidP="00473A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paired pulse paradigms</w:t>
            </w:r>
          </w:p>
        </w:tc>
      </w:tr>
      <w:tr w:rsidR="00002234" w14:paraId="6043F098" w14:textId="77777777" w:rsidTr="00A057E9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2C512699" w14:textId="77777777" w:rsidR="00473ACC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assé-Alarie 20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b</w:t>
            </w:r>
          </w:p>
          <w:p w14:paraId="22AB5E91" w14:textId="40428CA8" w:rsidR="00473ACC" w:rsidRPr="00182258" w:rsidRDefault="00473ACC" w:rsidP="00473A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=10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14:paraId="23579B1F" w14:textId="1B52C51A" w:rsidR="00473ACC" w:rsidRPr="00182258" w:rsidRDefault="00473ACC" w:rsidP="00473A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tero-posterior</w:t>
            </w:r>
            <w:r w:rsidR="00A057E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2E6C1CF" w14:textId="20915315" w:rsidR="00473ACC" w:rsidRPr="00182258" w:rsidRDefault="00473ACC" w:rsidP="00473A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otspot 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– l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ft hemisphe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4465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ontralateral muscle</w:t>
            </w:r>
            <w:r w:rsidR="008728C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</w:p>
        </w:tc>
        <w:tc>
          <w:tcPr>
            <w:tcW w:w="4105" w:type="dxa"/>
            <w:tcBorders>
              <w:top w:val="single" w:sz="4" w:space="0" w:color="auto"/>
              <w:bottom w:val="single" w:sz="4" w:space="0" w:color="auto"/>
            </w:tcBorders>
          </w:tcPr>
          <w:p w14:paraId="5CCC51B2" w14:textId="7A9D68E9" w:rsidR="00473ACC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7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Muscle activation:</w:t>
            </w:r>
            <w:r w:rsidR="004C01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-20%</w:t>
            </w:r>
            <w:r w:rsidR="00C34E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VC</w:t>
            </w:r>
            <w:r w:rsidR="00C34E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14:paraId="256705F0" w14:textId="77777777" w:rsidR="00473ACC" w:rsidRDefault="00473ACC" w:rsidP="00473AC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</w:p>
          <w:p w14:paraId="528E0FC5" w14:textId="423E9402" w:rsidR="00473ACC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742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TMS intensity:</w:t>
            </w:r>
            <w:r w:rsidR="004C01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S: 70-80%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M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TS: 120-160%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M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 ISI: 6,7,8 and</w:t>
            </w:r>
            <w:r w:rsidR="004C01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 ms</w:t>
            </w:r>
            <w:r w:rsidR="008728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14:paraId="19ACC94E" w14:textId="77777777" w:rsidR="004C01DE" w:rsidRDefault="004C01DE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2EFFD22F" w14:textId="77777777" w:rsidR="00473ACC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M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3.5(6.9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%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SO;</w:t>
            </w:r>
            <w:proofErr w:type="gramEnd"/>
          </w:p>
          <w:p w14:paraId="19A62254" w14:textId="77777777" w:rsidR="00473ACC" w:rsidRPr="00182258" w:rsidRDefault="00473ACC" w:rsidP="00473A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704FB0AB" w14:textId="6398C9DF" w:rsidR="00002234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ms</w:t>
            </w:r>
            <w:r w:rsidR="000022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8.9(33.0)</w:t>
            </w:r>
            <w:r w:rsidR="000022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0223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% MEP </w:t>
            </w:r>
            <w:proofErr w:type="gramStart"/>
            <w:r w:rsidR="0000223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est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proofErr w:type="gramEnd"/>
          </w:p>
          <w:p w14:paraId="4F1E9CA3" w14:textId="2606C270" w:rsidR="00002234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ms</w:t>
            </w:r>
            <w:r w:rsidR="000022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7.4(32.8)</w:t>
            </w:r>
            <w:r w:rsidR="000022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0223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% MEP </w:t>
            </w:r>
            <w:proofErr w:type="gramStart"/>
            <w:r w:rsidR="0000223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est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proofErr w:type="gramEnd"/>
          </w:p>
          <w:p w14:paraId="46682ED8" w14:textId="1CAE4F8D" w:rsidR="00002234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ms</w:t>
            </w:r>
            <w:r w:rsidR="000022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5.8(11.9)</w:t>
            </w:r>
            <w:r w:rsidR="000022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0223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% MEP </w:t>
            </w:r>
            <w:proofErr w:type="gramStart"/>
            <w:r w:rsidR="0000223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est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</w:t>
            </w:r>
            <w:proofErr w:type="gramEnd"/>
          </w:p>
          <w:p w14:paraId="5C8CD3F0" w14:textId="680964EC" w:rsidR="00473ACC" w:rsidRPr="00C7423E" w:rsidRDefault="00473ACC" w:rsidP="00473AC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ms</w:t>
            </w:r>
            <w:r w:rsidR="000022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Pr="29B4CC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1.2(20.4)</w:t>
            </w:r>
            <w:r w:rsidR="000022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0223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% MEP </w:t>
            </w:r>
            <w:proofErr w:type="gramStart"/>
            <w:r w:rsidR="0000223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est</w:t>
            </w:r>
            <w:r w:rsidR="0077082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;</w:t>
            </w:r>
            <w:proofErr w:type="gramEnd"/>
          </w:p>
          <w:p w14:paraId="157FBB5F" w14:textId="32B4AA3D" w:rsidR="00473ACC" w:rsidRPr="00182258" w:rsidRDefault="00473ACC" w:rsidP="00473A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45C7" w14:paraId="358AE7D9" w14:textId="77777777" w:rsidTr="005E1822">
        <w:tc>
          <w:tcPr>
            <w:tcW w:w="1063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7A3E4BD" w14:textId="582E017E" w:rsidR="009645C7" w:rsidRPr="29B4CC40" w:rsidRDefault="009645C7" w:rsidP="000904F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024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aMT</w:t>
            </w:r>
            <w:proofErr w:type="spellEnd"/>
            <w:r w:rsidRPr="0072024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: active motor threshold; CS: conditioning stimuli;</w:t>
            </w:r>
            <w:r w:rsidR="006C7D8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MEP: motor evoked potential;</w:t>
            </w:r>
            <w:r w:rsidRPr="0072024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2024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rMT</w:t>
            </w:r>
            <w:proofErr w:type="spellEnd"/>
            <w:r w:rsidRPr="0072024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: resting motor threshold; </w:t>
            </w:r>
            <w:r w:rsidR="00BF37A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SD: standard deviation; </w:t>
            </w:r>
            <w:r w:rsidRPr="0072024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S: test stimuli</w:t>
            </w:r>
            <w:r w:rsidR="00005CC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;</w:t>
            </w:r>
          </w:p>
        </w:tc>
      </w:tr>
    </w:tbl>
    <w:p w14:paraId="5E5787A5" w14:textId="77777777" w:rsidR="00C30B1E" w:rsidRDefault="00C30B1E"/>
    <w:sectPr w:rsidR="00C30B1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F2C593E"/>
    <w:rsid w:val="00002234"/>
    <w:rsid w:val="00005CCD"/>
    <w:rsid w:val="0000651E"/>
    <w:rsid w:val="00071D3D"/>
    <w:rsid w:val="00073B1C"/>
    <w:rsid w:val="000904FB"/>
    <w:rsid w:val="0010077B"/>
    <w:rsid w:val="0011701D"/>
    <w:rsid w:val="00172814"/>
    <w:rsid w:val="00180472"/>
    <w:rsid w:val="00182258"/>
    <w:rsid w:val="001969B3"/>
    <w:rsid w:val="001A3C83"/>
    <w:rsid w:val="001A4A08"/>
    <w:rsid w:val="001B5EC4"/>
    <w:rsid w:val="00212A32"/>
    <w:rsid w:val="00225675"/>
    <w:rsid w:val="002B5E42"/>
    <w:rsid w:val="00321FE6"/>
    <w:rsid w:val="00335E65"/>
    <w:rsid w:val="00392290"/>
    <w:rsid w:val="003E4ED5"/>
    <w:rsid w:val="00406860"/>
    <w:rsid w:val="00435E08"/>
    <w:rsid w:val="00473ACC"/>
    <w:rsid w:val="00484C8A"/>
    <w:rsid w:val="00487AA0"/>
    <w:rsid w:val="004A1CFE"/>
    <w:rsid w:val="004B3572"/>
    <w:rsid w:val="004C01DE"/>
    <w:rsid w:val="004E08F0"/>
    <w:rsid w:val="004F1A4B"/>
    <w:rsid w:val="00572BC8"/>
    <w:rsid w:val="00611E09"/>
    <w:rsid w:val="00676B1E"/>
    <w:rsid w:val="006C1AB3"/>
    <w:rsid w:val="006C7D8A"/>
    <w:rsid w:val="006E5C28"/>
    <w:rsid w:val="007105EA"/>
    <w:rsid w:val="0072125B"/>
    <w:rsid w:val="00747861"/>
    <w:rsid w:val="00770827"/>
    <w:rsid w:val="00772E3B"/>
    <w:rsid w:val="007C2053"/>
    <w:rsid w:val="007D7EC2"/>
    <w:rsid w:val="007E71E2"/>
    <w:rsid w:val="00814D9A"/>
    <w:rsid w:val="008728C3"/>
    <w:rsid w:val="008B26A5"/>
    <w:rsid w:val="0091661C"/>
    <w:rsid w:val="0093209A"/>
    <w:rsid w:val="009645C7"/>
    <w:rsid w:val="00982850"/>
    <w:rsid w:val="0099358E"/>
    <w:rsid w:val="009A2130"/>
    <w:rsid w:val="00A057E9"/>
    <w:rsid w:val="00AA7950"/>
    <w:rsid w:val="00AD2B87"/>
    <w:rsid w:val="00AE40C6"/>
    <w:rsid w:val="00AF3A2A"/>
    <w:rsid w:val="00B24A6E"/>
    <w:rsid w:val="00B87153"/>
    <w:rsid w:val="00BB0700"/>
    <w:rsid w:val="00BE76E6"/>
    <w:rsid w:val="00BF37A3"/>
    <w:rsid w:val="00BF3932"/>
    <w:rsid w:val="00C30B1E"/>
    <w:rsid w:val="00C34E07"/>
    <w:rsid w:val="00C44651"/>
    <w:rsid w:val="00C44950"/>
    <w:rsid w:val="00C71FB2"/>
    <w:rsid w:val="00CA7F03"/>
    <w:rsid w:val="00CE3E65"/>
    <w:rsid w:val="00D15180"/>
    <w:rsid w:val="00D468B4"/>
    <w:rsid w:val="00DE4A94"/>
    <w:rsid w:val="00E15C5B"/>
    <w:rsid w:val="00E538C0"/>
    <w:rsid w:val="00E60246"/>
    <w:rsid w:val="00EA58EF"/>
    <w:rsid w:val="00F274D0"/>
    <w:rsid w:val="00F51444"/>
    <w:rsid w:val="00F77D22"/>
    <w:rsid w:val="00FC293F"/>
    <w:rsid w:val="00FC7920"/>
    <w:rsid w:val="00FF4416"/>
    <w:rsid w:val="0F2C5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C593E"/>
  <w15:chartTrackingRefBased/>
  <w15:docId w15:val="{373F0D34-2905-4D0F-A457-424F470E7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E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22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A1C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1C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1C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4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44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A4A08"/>
    <w:pPr>
      <w:ind w:left="720"/>
      <w:contextualSpacing/>
    </w:pPr>
  </w:style>
  <w:style w:type="paragraph" w:styleId="Revision">
    <w:name w:val="Revision"/>
    <w:hidden/>
    <w:uiPriority w:val="99"/>
    <w:semiHidden/>
    <w:rsid w:val="00335E6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8507C9218EB04EB3D7126A7FF907AA" ma:contentTypeVersion="13" ma:contentTypeDescription="Crée un document." ma:contentTypeScope="" ma:versionID="302516626d78c9cca9af2da54efaa045">
  <xsd:schema xmlns:xsd="http://www.w3.org/2001/XMLSchema" xmlns:xs="http://www.w3.org/2001/XMLSchema" xmlns:p="http://schemas.microsoft.com/office/2006/metadata/properties" xmlns:ns2="e146d0e2-38cf-40c9-bf40-f75adc987a99" xmlns:ns3="87a33a81-7780-49ed-9bb7-89f85e9f0fa4" targetNamespace="http://schemas.microsoft.com/office/2006/metadata/properties" ma:root="true" ma:fieldsID="ed2404378cee81996f683a2ac7559088" ns2:_="" ns3:_="">
    <xsd:import namespace="e146d0e2-38cf-40c9-bf40-f75adc987a99"/>
    <xsd:import namespace="87a33a81-7780-49ed-9bb7-89f85e9f0fa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46d0e2-38cf-40c9-bf40-f75adc987a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7" nillable="true" ma:taxonomy="true" ma:internalName="lcf76f155ced4ddcb4097134ff3c332f" ma:taxonomyFieldName="MediaServiceImageTags" ma:displayName="Balises d’images" ma:readOnly="false" ma:fieldId="{5cf76f15-5ced-4ddc-b409-7134ff3c332f}" ma:taxonomyMulti="true" ma:sspId="9eaa8290-3616-4126-84aa-16f277ca9c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a33a81-7780-49ed-9bb7-89f85e9f0fa4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379f2f58-527a-4579-b6d9-d9e42c0b9003}" ma:internalName="TaxCatchAll" ma:showField="CatchAllData" ma:web="87a33a81-7780-49ed-9bb7-89f85e9f0fa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7a33a81-7780-49ed-9bb7-89f85e9f0fa4" xsi:nil="true"/>
    <lcf76f155ced4ddcb4097134ff3c332f xmlns="e146d0e2-38cf-40c9-bf40-f75adc987a99">
      <Terms xmlns="http://schemas.microsoft.com/office/infopath/2007/PartnerControls"/>
    </lcf76f155ced4ddcb4097134ff3c332f>
    <SharedWithUsers xmlns="87a33a81-7780-49ed-9bb7-89f85e9f0fa4">
      <UserInfo>
        <DisplayName>Hugo Masse-Alarie</DisplayName>
        <AccountId>7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D52ADC01-8F41-4B7A-8179-A84D5287BB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46d0e2-38cf-40c9-bf40-f75adc987a99"/>
    <ds:schemaRef ds:uri="87a33a81-7780-49ed-9bb7-89f85e9f0f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F6B7E6E-9743-40B2-880A-67E87FB26E0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CF82D57-0DFA-472C-9260-E81EEF442342}">
  <ds:schemaRefs>
    <ds:schemaRef ds:uri="http://schemas.microsoft.com/office/2006/metadata/properties"/>
    <ds:schemaRef ds:uri="http://schemas.microsoft.com/office/infopath/2007/PartnerControls"/>
    <ds:schemaRef ds:uri="87a33a81-7780-49ed-9bb7-89f85e9f0fa4"/>
    <ds:schemaRef ds:uri="e146d0e2-38cf-40c9-bf40-f75adc987a9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89</Words>
  <Characters>5990</Characters>
  <Application>Microsoft Office Word</Application>
  <DocSecurity>0</DocSecurity>
  <Lines>49</Lines>
  <Paragraphs>14</Paragraphs>
  <ScaleCrop>false</ScaleCrop>
  <Company/>
  <LinksUpToDate>false</LinksUpToDate>
  <CharactersWithSpaces>7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ël Desmons</dc:creator>
  <cp:keywords/>
  <dc:description/>
  <cp:lastModifiedBy>Mikaël Desmons</cp:lastModifiedBy>
  <cp:revision>3</cp:revision>
  <dcterms:created xsi:type="dcterms:W3CDTF">2023-02-26T16:43:00Z</dcterms:created>
  <dcterms:modified xsi:type="dcterms:W3CDTF">2023-02-26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8507C9218EB04EB3D7126A7FF907AA</vt:lpwstr>
  </property>
  <property fmtid="{D5CDD505-2E9C-101B-9397-08002B2CF9AE}" pid="3" name="MediaServiceImageTags">
    <vt:lpwstr/>
  </property>
</Properties>
</file>